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36290" w14:textId="009D76A2" w:rsidR="00376C54" w:rsidRPr="005C1F3A" w:rsidRDefault="005D2F7B">
      <w:pPr>
        <w:rPr>
          <w:rFonts w:ascii="Times New Roman" w:hAnsi="Times New Roman" w:cs="Times New Roman"/>
          <w:b/>
          <w:bCs/>
          <w:lang w:val="en-US"/>
        </w:rPr>
      </w:pPr>
      <w:r w:rsidRPr="005C1F3A">
        <w:rPr>
          <w:rFonts w:ascii="Times New Roman" w:hAnsi="Times New Roman" w:cs="Times New Roman"/>
          <w:b/>
          <w:bCs/>
          <w:lang w:val="en-US"/>
        </w:rPr>
        <w:t xml:space="preserve">Supplementary information </w:t>
      </w:r>
    </w:p>
    <w:p w14:paraId="47C3AAA6" w14:textId="127416AB" w:rsidR="005D2F7B" w:rsidRDefault="005D2F7B">
      <w:pPr>
        <w:rPr>
          <w:rFonts w:ascii="Times New Roman" w:hAnsi="Times New Roman" w:cs="Times New Roman"/>
          <w:lang w:val="en-US"/>
        </w:rPr>
      </w:pPr>
      <w:r w:rsidRPr="005D2F7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5D2F7B">
        <w:rPr>
          <w:rFonts w:ascii="Times New Roman" w:hAnsi="Times New Roman" w:cs="Times New Roman"/>
          <w:b/>
          <w:bCs/>
          <w:lang w:val="en-US"/>
        </w:rPr>
        <w:t>able S1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Characteristics of the councils and villages selected. Total land area (in km</w:t>
      </w:r>
      <w:r w:rsidRPr="00C13A51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) , the number of wards and HCs in the intervention and control councils, total population per councils according to the 2022 general population census </w:t>
      </w:r>
      <w:hyperlink w:anchor="_ENREF_52" w:tooltip="United Republic of Tanzania: NBS,  #602" w:history="1">
        <w:r>
          <w:rPr>
            <w:rFonts w:ascii="Times New Roman" w:hAnsi="Times New Roman" w:cs="Times New Roman"/>
            <w:lang w:val="en-US"/>
          </w:rPr>
          <w:fldChar w:fldCharType="begin">
            <w:fldData xml:space="preserve">PEVuZE5vdGU+PENpdGUgRXhjbHVkZVllYXI9IjEiPjxBdXRob3I+VW5pdGVkIFJlcHVibGljIG9m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</w:fldData>
          </w:fldChar>
        </w:r>
        <w:r>
          <w:rPr>
            <w:rFonts w:ascii="Times New Roman" w:hAnsi="Times New Roman" w:cs="Times New Roman"/>
            <w:lang w:val="en-US"/>
          </w:rPr>
          <w:instrText xml:space="preserve"> ADDIN EN.JS.CITE </w:instrText>
        </w:r>
        <w:r>
          <w:rPr>
            <w:rFonts w:ascii="Times New Roman" w:hAnsi="Times New Roman" w:cs="Times New Roman"/>
            <w:lang w:val="en-US"/>
          </w:rPr>
        </w:r>
        <w:r>
          <w:rPr>
            <w:rFonts w:ascii="Times New Roman" w:hAnsi="Times New Roman" w:cs="Times New Roman"/>
            <w:lang w:val="en-US"/>
          </w:rPr>
          <w:fldChar w:fldCharType="separate"/>
        </w:r>
        <w:r w:rsidRPr="00DA44F3">
          <w:rPr>
            <w:vertAlign w:val="superscript"/>
            <w:lang w:val="en-US"/>
          </w:rPr>
          <w:t>52</w:t>
        </w:r>
        <w:r>
          <w:rPr>
            <w:rFonts w:ascii="Times New Roman" w:hAnsi="Times New Roman" w:cs="Times New Roman"/>
            <w:lang w:val="en-US"/>
          </w:rPr>
          <w:fldChar w:fldCharType="end"/>
        </w:r>
      </w:hyperlink>
      <w:r>
        <w:rPr>
          <w:rFonts w:ascii="Times New Roman" w:hAnsi="Times New Roman" w:cs="Times New Roman"/>
          <w:lang w:val="en-US"/>
        </w:rPr>
        <w:t xml:space="preserve"> and the number of villages/streets selected for the study. Note: DC = District Council; CC = City Council.</w:t>
      </w:r>
    </w:p>
    <w:tbl>
      <w:tblPr>
        <w:tblStyle w:val="PlainTable2"/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834"/>
        <w:gridCol w:w="1121"/>
        <w:gridCol w:w="1890"/>
        <w:gridCol w:w="1232"/>
        <w:gridCol w:w="1231"/>
        <w:gridCol w:w="1718"/>
      </w:tblGrid>
      <w:tr w:rsidR="005D2F7B" w:rsidRPr="00971C63" w14:paraId="20CE75F4" w14:textId="77777777" w:rsidTr="005D2F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4"/>
        </w:trPr>
        <w:tc>
          <w:tcPr>
            <w:tcW w:w="1834" w:type="dxa"/>
            <w:tcBorders>
              <w:bottom w:val="none" w:sz="0" w:space="0" w:color="auto"/>
            </w:tcBorders>
            <w:shd w:val="clear" w:color="auto" w:fill="F2F2F2" w:themeFill="background1" w:themeFillShade="F2"/>
            <w:hideMark/>
          </w:tcPr>
          <w:p w14:paraId="389CA5DD" w14:textId="77777777" w:rsidR="005D2F7B" w:rsidRDefault="005D2F7B" w:rsidP="00221FCA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71C63">
              <w:rPr>
                <w:rFonts w:ascii="Times New Roman" w:hAnsi="Times New Roman" w:cs="Times New Roman"/>
              </w:rPr>
              <w:t>Council</w:t>
            </w:r>
            <w:r>
              <w:rPr>
                <w:rFonts w:ascii="Times New Roman" w:hAnsi="Times New Roman" w:cs="Times New Roman"/>
              </w:rPr>
              <w:t xml:space="preserve"> name</w:t>
            </w:r>
          </w:p>
          <w:p w14:paraId="6C93F3B0" w14:textId="77777777" w:rsidR="005D2F7B" w:rsidRPr="00971C63" w:rsidRDefault="005D2F7B" w:rsidP="00221FCA">
            <w:pPr>
              <w:spacing w:after="160" w:line="276" w:lineRule="auto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21" w:type="dxa"/>
            <w:tcBorders>
              <w:bottom w:val="none" w:sz="0" w:space="0" w:color="auto"/>
            </w:tcBorders>
            <w:shd w:val="clear" w:color="auto" w:fill="F2F2F2" w:themeFill="background1" w:themeFillShade="F2"/>
            <w:hideMark/>
          </w:tcPr>
          <w:p w14:paraId="02F89011" w14:textId="77777777" w:rsidR="005D2F7B" w:rsidRPr="00971C63" w:rsidRDefault="005D2F7B" w:rsidP="00221FCA">
            <w:pPr>
              <w:spacing w:after="160" w:line="276" w:lineRule="auto"/>
              <w:jc w:val="center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  <w:bCs w:val="0"/>
              </w:rPr>
              <w:t>Number of wards</w:t>
            </w:r>
          </w:p>
        </w:tc>
        <w:tc>
          <w:tcPr>
            <w:tcW w:w="1890" w:type="dxa"/>
            <w:tcBorders>
              <w:bottom w:val="none" w:sz="0" w:space="0" w:color="auto"/>
            </w:tcBorders>
            <w:shd w:val="clear" w:color="auto" w:fill="F2F2F2" w:themeFill="background1" w:themeFillShade="F2"/>
            <w:hideMark/>
          </w:tcPr>
          <w:p w14:paraId="14BB89A9" w14:textId="77777777" w:rsidR="005D2F7B" w:rsidRPr="00971C63" w:rsidRDefault="005D2F7B" w:rsidP="00221FCA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63">
              <w:rPr>
                <w:rFonts w:ascii="Times New Roman" w:hAnsi="Times New Roman" w:cs="Times New Roman"/>
                <w:bCs w:val="0"/>
                <w:lang w:val="en-US"/>
              </w:rPr>
              <w:t xml:space="preserve">Number of public </w:t>
            </w:r>
            <w:r>
              <w:rPr>
                <w:rFonts w:ascii="Times New Roman" w:hAnsi="Times New Roman" w:cs="Times New Roman"/>
                <w:bCs w:val="0"/>
                <w:lang w:val="en-US"/>
              </w:rPr>
              <w:t>h</w:t>
            </w:r>
            <w:r w:rsidRPr="00971C63">
              <w:rPr>
                <w:rFonts w:ascii="Times New Roman" w:hAnsi="Times New Roman" w:cs="Times New Roman"/>
                <w:bCs w:val="0"/>
                <w:lang w:val="en-US"/>
              </w:rPr>
              <w:t>ealth Centers</w:t>
            </w:r>
          </w:p>
        </w:tc>
        <w:tc>
          <w:tcPr>
            <w:tcW w:w="1232" w:type="dxa"/>
            <w:tcBorders>
              <w:bottom w:val="none" w:sz="0" w:space="0" w:color="auto"/>
            </w:tcBorders>
            <w:shd w:val="clear" w:color="auto" w:fill="F2F2F2" w:themeFill="background1" w:themeFillShade="F2"/>
            <w:hideMark/>
          </w:tcPr>
          <w:p w14:paraId="799CD5AF" w14:textId="77777777" w:rsidR="005D2F7B" w:rsidRPr="00971C63" w:rsidRDefault="005D2F7B" w:rsidP="00221FC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C63">
              <w:rPr>
                <w:rFonts w:ascii="Times New Roman" w:hAnsi="Times New Roman" w:cs="Times New Roman"/>
                <w:lang w:val="en-US"/>
              </w:rPr>
              <w:t xml:space="preserve">Total </w:t>
            </w:r>
            <w:r w:rsidRPr="00971C63">
              <w:rPr>
                <w:rFonts w:ascii="Times New Roman" w:hAnsi="Times New Roman" w:cs="Times New Roman"/>
                <w:bCs w:val="0"/>
                <w:lang w:val="en-US"/>
              </w:rPr>
              <w:t>area</w:t>
            </w:r>
            <w:r>
              <w:rPr>
                <w:rFonts w:ascii="Times New Roman" w:hAnsi="Times New Roman" w:cs="Times New Roman"/>
                <w:bCs w:val="0"/>
                <w:lang w:val="en-US"/>
              </w:rPr>
              <w:t xml:space="preserve"> in km</w:t>
            </w:r>
            <w:r w:rsidRPr="00C13A5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31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10BEA1C0" w14:textId="77777777" w:rsidR="005D2F7B" w:rsidRPr="00971C63" w:rsidRDefault="005D2F7B" w:rsidP="00221FCA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  <w:r w:rsidRPr="00971C63">
              <w:rPr>
                <w:rFonts w:ascii="Times New Roman" w:hAnsi="Times New Roman" w:cs="Times New Roman"/>
                <w:bCs w:val="0"/>
                <w:lang w:val="en-US"/>
              </w:rPr>
              <w:t>Total population</w:t>
            </w:r>
          </w:p>
        </w:tc>
        <w:tc>
          <w:tcPr>
            <w:tcW w:w="1718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7C4FE9EF" w14:textId="77777777" w:rsidR="005D2F7B" w:rsidRPr="00971C63" w:rsidRDefault="005D2F7B" w:rsidP="00221FCA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lang w:val="en-US"/>
              </w:rPr>
              <w:t xml:space="preserve">Villages /streets selected </w:t>
            </w:r>
          </w:p>
        </w:tc>
      </w:tr>
      <w:tr w:rsidR="005D2F7B" w:rsidRPr="00971C63" w14:paraId="25874162" w14:textId="77777777" w:rsidTr="00A41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tcW w:w="9026" w:type="dxa"/>
            <w:gridSpan w:val="6"/>
            <w:shd w:val="clear" w:color="auto" w:fill="FFFFFF" w:themeFill="background1"/>
          </w:tcPr>
          <w:p w14:paraId="5C9043D6" w14:textId="50C9A4D5" w:rsidR="005D2F7B" w:rsidRPr="00971C63" w:rsidRDefault="005D2F7B" w:rsidP="005D2F7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13A51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</w:tr>
      <w:tr w:rsidR="005D2F7B" w:rsidRPr="00971C63" w14:paraId="0AC7AA6F" w14:textId="77777777" w:rsidTr="005D2F7B">
        <w:trPr>
          <w:trHeight w:val="292"/>
        </w:trPr>
        <w:tc>
          <w:tcPr>
            <w:tcW w:w="1834" w:type="dxa"/>
            <w:shd w:val="clear" w:color="auto" w:fill="FFFFFF" w:themeFill="background1"/>
          </w:tcPr>
          <w:p w14:paraId="46CA3766" w14:textId="619374E7" w:rsidR="005D2F7B" w:rsidRPr="00971C63" w:rsidRDefault="005D2F7B" w:rsidP="005D2F7B">
            <w:pPr>
              <w:spacing w:line="276" w:lineRule="auto"/>
              <w:ind w:left="467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Handeni DC</w:t>
            </w:r>
          </w:p>
        </w:tc>
        <w:tc>
          <w:tcPr>
            <w:tcW w:w="1121" w:type="dxa"/>
            <w:shd w:val="clear" w:color="auto" w:fill="FFFFFF" w:themeFill="background1"/>
          </w:tcPr>
          <w:p w14:paraId="56BC30C6" w14:textId="70F8A9B1" w:rsidR="005D2F7B" w:rsidRPr="00971C63" w:rsidRDefault="005D2F7B" w:rsidP="005D2F7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90" w:type="dxa"/>
            <w:shd w:val="clear" w:color="auto" w:fill="FFFFFF" w:themeFill="background1"/>
          </w:tcPr>
          <w:p w14:paraId="0CA80B47" w14:textId="0E92DB19" w:rsidR="005D2F7B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  <w:shd w:val="clear" w:color="auto" w:fill="FFFFFF" w:themeFill="background1"/>
          </w:tcPr>
          <w:p w14:paraId="25C55320" w14:textId="32EC01DC" w:rsidR="005D2F7B" w:rsidRPr="00971C63" w:rsidRDefault="005D2F7B" w:rsidP="005D2F7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6,662</w:t>
            </w:r>
          </w:p>
        </w:tc>
        <w:tc>
          <w:tcPr>
            <w:tcW w:w="1231" w:type="dxa"/>
            <w:shd w:val="clear" w:color="auto" w:fill="FFFFFF" w:themeFill="background1"/>
          </w:tcPr>
          <w:p w14:paraId="1E12AC2C" w14:textId="23101C1B" w:rsidR="005D2F7B" w:rsidRPr="00971C63" w:rsidRDefault="005D2F7B" w:rsidP="005D2F7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384,353</w:t>
            </w:r>
          </w:p>
        </w:tc>
        <w:tc>
          <w:tcPr>
            <w:tcW w:w="1718" w:type="dxa"/>
            <w:shd w:val="clear" w:color="auto" w:fill="FFFFFF" w:themeFill="background1"/>
          </w:tcPr>
          <w:p w14:paraId="4D63DAA4" w14:textId="3C1300B7" w:rsidR="005D2F7B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5D2F7B" w:rsidRPr="00971C63" w14:paraId="30B20BA8" w14:textId="77777777" w:rsidTr="005D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1834" w:type="dxa"/>
            <w:shd w:val="clear" w:color="auto" w:fill="FFFFFF" w:themeFill="background1"/>
          </w:tcPr>
          <w:p w14:paraId="36700B03" w14:textId="755E5F21" w:rsidR="005D2F7B" w:rsidRPr="00971C63" w:rsidRDefault="005D2F7B" w:rsidP="005D2F7B">
            <w:pPr>
              <w:spacing w:line="276" w:lineRule="auto"/>
              <w:ind w:left="467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Lushoto DC</w:t>
            </w:r>
          </w:p>
        </w:tc>
        <w:tc>
          <w:tcPr>
            <w:tcW w:w="1121" w:type="dxa"/>
            <w:shd w:val="clear" w:color="auto" w:fill="FFFFFF" w:themeFill="background1"/>
          </w:tcPr>
          <w:p w14:paraId="03634078" w14:textId="40747A49" w:rsidR="005D2F7B" w:rsidRPr="00971C63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90" w:type="dxa"/>
            <w:shd w:val="clear" w:color="auto" w:fill="FFFFFF" w:themeFill="background1"/>
          </w:tcPr>
          <w:p w14:paraId="11ACEEEC" w14:textId="4F8421C1" w:rsidR="005D2F7B" w:rsidRPr="00971C63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  <w:shd w:val="clear" w:color="auto" w:fill="FFFFFF" w:themeFill="background1"/>
          </w:tcPr>
          <w:p w14:paraId="32569779" w14:textId="1B0FBDC9" w:rsidR="005D2F7B" w:rsidRPr="00971C63" w:rsidRDefault="005D2F7B" w:rsidP="005D2F7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 xml:space="preserve">3,534 </w:t>
            </w:r>
          </w:p>
        </w:tc>
        <w:tc>
          <w:tcPr>
            <w:tcW w:w="1231" w:type="dxa"/>
            <w:shd w:val="clear" w:color="auto" w:fill="FFFFFF" w:themeFill="background1"/>
          </w:tcPr>
          <w:p w14:paraId="3EFDB83A" w14:textId="45F0853C" w:rsidR="005D2F7B" w:rsidRPr="00971C63" w:rsidRDefault="005D2F7B" w:rsidP="005D2F7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350,958</w:t>
            </w:r>
          </w:p>
        </w:tc>
        <w:tc>
          <w:tcPr>
            <w:tcW w:w="1718" w:type="dxa"/>
            <w:shd w:val="clear" w:color="auto" w:fill="FFFFFF" w:themeFill="background1"/>
          </w:tcPr>
          <w:p w14:paraId="2691568C" w14:textId="373437FF" w:rsidR="005D2F7B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5D2F7B" w:rsidRPr="00971C63" w14:paraId="2219CFDD" w14:textId="77777777" w:rsidTr="005D2F7B">
        <w:trPr>
          <w:trHeight w:val="269"/>
        </w:trPr>
        <w:tc>
          <w:tcPr>
            <w:tcW w:w="1834" w:type="dxa"/>
            <w:shd w:val="clear" w:color="auto" w:fill="FFFFFF" w:themeFill="background1"/>
            <w:hideMark/>
          </w:tcPr>
          <w:p w14:paraId="50E421DF" w14:textId="77777777" w:rsidR="005D2F7B" w:rsidRPr="00971C63" w:rsidRDefault="005D2F7B" w:rsidP="005D2F7B">
            <w:pPr>
              <w:spacing w:line="276" w:lineRule="auto"/>
              <w:ind w:left="467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Tanga CC</w:t>
            </w:r>
          </w:p>
        </w:tc>
        <w:tc>
          <w:tcPr>
            <w:tcW w:w="1121" w:type="dxa"/>
            <w:shd w:val="clear" w:color="auto" w:fill="FFFFFF" w:themeFill="background1"/>
            <w:hideMark/>
          </w:tcPr>
          <w:p w14:paraId="5AF4369C" w14:textId="77777777" w:rsidR="005D2F7B" w:rsidRPr="00971C63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90" w:type="dxa"/>
            <w:shd w:val="clear" w:color="auto" w:fill="FFFFFF" w:themeFill="background1"/>
            <w:hideMark/>
          </w:tcPr>
          <w:p w14:paraId="65DFED44" w14:textId="77777777" w:rsidR="005D2F7B" w:rsidRPr="00971C63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2" w:type="dxa"/>
            <w:shd w:val="clear" w:color="auto" w:fill="FFFFFF" w:themeFill="background1"/>
          </w:tcPr>
          <w:p w14:paraId="5A9E2770" w14:textId="77777777" w:rsidR="005D2F7B" w:rsidRPr="00971C63" w:rsidRDefault="005D2F7B" w:rsidP="005D2F7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 xml:space="preserve">605 </w:t>
            </w:r>
          </w:p>
        </w:tc>
        <w:tc>
          <w:tcPr>
            <w:tcW w:w="1231" w:type="dxa"/>
            <w:shd w:val="clear" w:color="auto" w:fill="FFFFFF" w:themeFill="background1"/>
          </w:tcPr>
          <w:p w14:paraId="005BD672" w14:textId="77777777" w:rsidR="005D2F7B" w:rsidRPr="00971C63" w:rsidRDefault="005D2F7B" w:rsidP="005D2F7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393,429</w:t>
            </w:r>
          </w:p>
        </w:tc>
        <w:tc>
          <w:tcPr>
            <w:tcW w:w="1718" w:type="dxa"/>
            <w:shd w:val="clear" w:color="auto" w:fill="FFFFFF" w:themeFill="background1"/>
          </w:tcPr>
          <w:p w14:paraId="5E3E9653" w14:textId="77777777" w:rsidR="005D2F7B" w:rsidRPr="00971C63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5D2F7B" w:rsidRPr="00971C63" w14:paraId="60C301F9" w14:textId="77777777" w:rsidTr="005D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tcW w:w="1834" w:type="dxa"/>
            <w:shd w:val="clear" w:color="auto" w:fill="FFFFFF" w:themeFill="background1"/>
          </w:tcPr>
          <w:p w14:paraId="53480DC0" w14:textId="77777777" w:rsidR="005D2F7B" w:rsidRPr="0081555C" w:rsidRDefault="005D2F7B" w:rsidP="005D2F7B">
            <w:pPr>
              <w:spacing w:line="276" w:lineRule="auto"/>
              <w:ind w:left="46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21" w:type="dxa"/>
            <w:shd w:val="clear" w:color="auto" w:fill="FFFFFF" w:themeFill="background1"/>
          </w:tcPr>
          <w:p w14:paraId="0E446EFF" w14:textId="77777777" w:rsidR="005D2F7B" w:rsidRPr="00AE6DD6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DD6">
              <w:rPr>
                <w:rFonts w:ascii="Times New Roman" w:hAnsi="Times New Roman" w:cs="Times New Roman"/>
                <w:b/>
              </w:rPr>
              <w:t>81</w:t>
            </w:r>
          </w:p>
        </w:tc>
        <w:tc>
          <w:tcPr>
            <w:tcW w:w="1890" w:type="dxa"/>
            <w:shd w:val="clear" w:color="auto" w:fill="FFFFFF" w:themeFill="background1"/>
          </w:tcPr>
          <w:p w14:paraId="7262E3DB" w14:textId="77777777" w:rsidR="005D2F7B" w:rsidRPr="00AE6DD6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DD6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232" w:type="dxa"/>
            <w:shd w:val="clear" w:color="auto" w:fill="FFFFFF" w:themeFill="background1"/>
          </w:tcPr>
          <w:p w14:paraId="56CC43BD" w14:textId="77777777" w:rsidR="005D2F7B" w:rsidRPr="00AE6DD6" w:rsidRDefault="005D2F7B" w:rsidP="005D2F7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E6DD6">
              <w:rPr>
                <w:rFonts w:ascii="Times New Roman" w:hAnsi="Times New Roman" w:cs="Times New Roman"/>
                <w:b/>
              </w:rPr>
              <w:t>10,801</w:t>
            </w:r>
          </w:p>
        </w:tc>
        <w:tc>
          <w:tcPr>
            <w:tcW w:w="1231" w:type="dxa"/>
            <w:shd w:val="clear" w:color="auto" w:fill="FFFFFF" w:themeFill="background1"/>
          </w:tcPr>
          <w:p w14:paraId="754F9B2C" w14:textId="77777777" w:rsidR="005D2F7B" w:rsidRPr="00AE6DD6" w:rsidRDefault="005D2F7B" w:rsidP="005D2F7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E6DD6">
              <w:rPr>
                <w:rFonts w:ascii="Times New Roman" w:hAnsi="Times New Roman" w:cs="Times New Roman"/>
                <w:b/>
              </w:rPr>
              <w:t>1,128,740</w:t>
            </w:r>
          </w:p>
        </w:tc>
        <w:tc>
          <w:tcPr>
            <w:tcW w:w="1718" w:type="dxa"/>
            <w:shd w:val="clear" w:color="auto" w:fill="FFFFFF" w:themeFill="background1"/>
          </w:tcPr>
          <w:p w14:paraId="0A00EE4F" w14:textId="77777777" w:rsidR="005D2F7B" w:rsidRPr="00AE6DD6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DD6">
              <w:rPr>
                <w:rFonts w:ascii="Times New Roman" w:hAnsi="Times New Roman" w:cs="Times New Roman"/>
                <w:b/>
              </w:rPr>
              <w:t>60</w:t>
            </w:r>
          </w:p>
        </w:tc>
      </w:tr>
      <w:tr w:rsidR="005D2F7B" w:rsidRPr="00971C63" w14:paraId="4BF54A54" w14:textId="77777777" w:rsidTr="005D2F7B">
        <w:trPr>
          <w:trHeight w:val="409"/>
        </w:trPr>
        <w:tc>
          <w:tcPr>
            <w:tcW w:w="9026" w:type="dxa"/>
            <w:gridSpan w:val="6"/>
            <w:shd w:val="clear" w:color="auto" w:fill="F2F2F2" w:themeFill="background1" w:themeFillShade="F2"/>
          </w:tcPr>
          <w:p w14:paraId="0C55A05A" w14:textId="7ECFD66B" w:rsidR="005D2F7B" w:rsidRDefault="005D2F7B" w:rsidP="005D2F7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</w:tr>
      <w:tr w:rsidR="005D2F7B" w:rsidRPr="00971C63" w14:paraId="0C06A517" w14:textId="77777777" w:rsidTr="005D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1834" w:type="dxa"/>
            <w:shd w:val="clear" w:color="auto" w:fill="F2F2F2" w:themeFill="background1" w:themeFillShade="F2"/>
          </w:tcPr>
          <w:p w14:paraId="1C3143BF" w14:textId="77777777" w:rsidR="005D2F7B" w:rsidRPr="005C31A1" w:rsidRDefault="005D2F7B" w:rsidP="005D2F7B">
            <w:pPr>
              <w:spacing w:line="276" w:lineRule="auto"/>
              <w:ind w:left="467"/>
              <w:rPr>
                <w:rFonts w:ascii="Times New Roman" w:hAnsi="Times New Roman" w:cs="Times New Roman"/>
                <w:b/>
              </w:rPr>
            </w:pPr>
            <w:r w:rsidRPr="00971C63">
              <w:rPr>
                <w:rFonts w:ascii="Times New Roman" w:hAnsi="Times New Roman" w:cs="Times New Roman"/>
              </w:rPr>
              <w:t>Muheza DC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14:paraId="2900B7F3" w14:textId="77777777" w:rsidR="005D2F7B" w:rsidRPr="0081555C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555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1B9DBCA5" w14:textId="77777777" w:rsidR="005D2F7B" w:rsidRPr="0081555C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55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2" w:type="dxa"/>
            <w:shd w:val="clear" w:color="auto" w:fill="F2F2F2" w:themeFill="background1" w:themeFillShade="F2"/>
          </w:tcPr>
          <w:p w14:paraId="0D5AD7D7" w14:textId="77777777" w:rsidR="005D2F7B" w:rsidRDefault="005D2F7B" w:rsidP="005D2F7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1,545</w:t>
            </w:r>
          </w:p>
        </w:tc>
        <w:tc>
          <w:tcPr>
            <w:tcW w:w="1231" w:type="dxa"/>
            <w:shd w:val="clear" w:color="auto" w:fill="F2F2F2" w:themeFill="background1" w:themeFillShade="F2"/>
          </w:tcPr>
          <w:p w14:paraId="71171B09" w14:textId="77777777" w:rsidR="005D2F7B" w:rsidRDefault="005D2F7B" w:rsidP="005D2F7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238,260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14:paraId="1E75107F" w14:textId="77777777" w:rsidR="005D2F7B" w:rsidRPr="00971C63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5D2F7B" w:rsidRPr="00971C63" w14:paraId="06819583" w14:textId="77777777" w:rsidTr="005D2F7B">
        <w:trPr>
          <w:trHeight w:val="291"/>
        </w:trPr>
        <w:tc>
          <w:tcPr>
            <w:tcW w:w="1834" w:type="dxa"/>
            <w:shd w:val="clear" w:color="auto" w:fill="F2F2F2" w:themeFill="background1" w:themeFillShade="F2"/>
            <w:hideMark/>
          </w:tcPr>
          <w:p w14:paraId="75F82BBC" w14:textId="77777777" w:rsidR="005D2F7B" w:rsidRPr="00971C63" w:rsidRDefault="005D2F7B" w:rsidP="005D2F7B">
            <w:pPr>
              <w:spacing w:line="276" w:lineRule="auto"/>
              <w:ind w:left="467" w:right="-118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Bumbul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1C63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14:paraId="4CB2B6F8" w14:textId="77777777" w:rsidR="005D2F7B" w:rsidRPr="0081555C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555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7F2222AE" w14:textId="77777777" w:rsidR="005D2F7B" w:rsidRPr="0081555C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55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  <w:shd w:val="clear" w:color="auto" w:fill="F2F2F2" w:themeFill="background1" w:themeFillShade="F2"/>
          </w:tcPr>
          <w:p w14:paraId="5B995E34" w14:textId="77777777" w:rsidR="005D2F7B" w:rsidRPr="00971C63" w:rsidRDefault="005D2F7B" w:rsidP="005D2F7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805</w:t>
            </w:r>
          </w:p>
        </w:tc>
        <w:tc>
          <w:tcPr>
            <w:tcW w:w="1231" w:type="dxa"/>
            <w:shd w:val="clear" w:color="auto" w:fill="F2F2F2" w:themeFill="background1" w:themeFillShade="F2"/>
          </w:tcPr>
          <w:p w14:paraId="25BFC76F" w14:textId="77777777" w:rsidR="005D2F7B" w:rsidRPr="00971C63" w:rsidRDefault="005D2F7B" w:rsidP="005D2F7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159,373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14:paraId="4952BF4C" w14:textId="77777777" w:rsidR="005D2F7B" w:rsidRPr="00971C63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5D2F7B" w:rsidRPr="00971C63" w14:paraId="203A0134" w14:textId="77777777" w:rsidTr="005D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tcW w:w="1834" w:type="dxa"/>
            <w:shd w:val="clear" w:color="auto" w:fill="F2F2F2" w:themeFill="background1" w:themeFillShade="F2"/>
          </w:tcPr>
          <w:p w14:paraId="7AFDA4F8" w14:textId="74D969E4" w:rsidR="005D2F7B" w:rsidRPr="00971C63" w:rsidRDefault="005D2F7B" w:rsidP="005D2F7B">
            <w:pPr>
              <w:spacing w:line="276" w:lineRule="auto"/>
              <w:ind w:left="467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Pangani DC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14:paraId="6FAEC3B0" w14:textId="0661C7AD" w:rsidR="005D2F7B" w:rsidRPr="0081555C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555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1E96320C" w14:textId="7035F49D" w:rsidR="005D2F7B" w:rsidRPr="0081555C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55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2" w:type="dxa"/>
            <w:shd w:val="clear" w:color="auto" w:fill="F2F2F2" w:themeFill="background1" w:themeFillShade="F2"/>
          </w:tcPr>
          <w:p w14:paraId="030ABAA0" w14:textId="60F610C9" w:rsidR="005D2F7B" w:rsidRPr="00971C63" w:rsidRDefault="005D2F7B" w:rsidP="005D2F7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1,815</w:t>
            </w:r>
          </w:p>
        </w:tc>
        <w:tc>
          <w:tcPr>
            <w:tcW w:w="1231" w:type="dxa"/>
            <w:shd w:val="clear" w:color="auto" w:fill="F2F2F2" w:themeFill="background1" w:themeFillShade="F2"/>
          </w:tcPr>
          <w:p w14:paraId="4DA62B72" w14:textId="5AEEE2A2" w:rsidR="005D2F7B" w:rsidRPr="00971C63" w:rsidRDefault="005D2F7B" w:rsidP="005D2F7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71C63">
              <w:rPr>
                <w:rFonts w:ascii="Times New Roman" w:hAnsi="Times New Roman" w:cs="Times New Roman"/>
              </w:rPr>
              <w:t>75,642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14:paraId="7ADD8B68" w14:textId="2261D0E1" w:rsidR="005D2F7B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5D2F7B" w:rsidRPr="00971C63" w14:paraId="65B85F90" w14:textId="77777777" w:rsidTr="005D2F7B">
        <w:trPr>
          <w:trHeight w:val="427"/>
        </w:trPr>
        <w:tc>
          <w:tcPr>
            <w:tcW w:w="1834" w:type="dxa"/>
            <w:shd w:val="clear" w:color="auto" w:fill="F2F2F2" w:themeFill="background1" w:themeFillShade="F2"/>
            <w:hideMark/>
          </w:tcPr>
          <w:p w14:paraId="35B50A22" w14:textId="77777777" w:rsidR="005D2F7B" w:rsidRPr="00C13A51" w:rsidRDefault="005D2F7B" w:rsidP="005D2F7B">
            <w:pPr>
              <w:spacing w:line="276" w:lineRule="auto"/>
              <w:ind w:left="467"/>
              <w:rPr>
                <w:rFonts w:ascii="Times New Roman" w:hAnsi="Times New Roman" w:cs="Times New Roman"/>
                <w:b/>
              </w:rPr>
            </w:pPr>
            <w:r w:rsidRPr="00C13A5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14:paraId="5FDBBDB6" w14:textId="77777777" w:rsidR="005D2F7B" w:rsidRPr="00AE6DD6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DD6">
              <w:rPr>
                <w:rFonts w:ascii="Times New Roman" w:hAnsi="Times New Roman" w:cs="Times New Roman"/>
                <w:b/>
              </w:rPr>
              <w:t>69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6EC56CCB" w14:textId="77777777" w:rsidR="005D2F7B" w:rsidRPr="00AE6DD6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DD6">
              <w:rPr>
                <w:rFonts w:ascii="Times New Roman" w:hAnsi="Times New Roman" w:cs="Times New Roman"/>
                <w:b/>
              </w:rPr>
              <w:t xml:space="preserve">8                </w:t>
            </w:r>
          </w:p>
        </w:tc>
        <w:tc>
          <w:tcPr>
            <w:tcW w:w="1232" w:type="dxa"/>
            <w:shd w:val="clear" w:color="auto" w:fill="F2F2F2" w:themeFill="background1" w:themeFillShade="F2"/>
          </w:tcPr>
          <w:p w14:paraId="383DF68B" w14:textId="77777777" w:rsidR="005D2F7B" w:rsidRPr="00AE6DD6" w:rsidRDefault="005D2F7B" w:rsidP="005D2F7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E6DD6">
              <w:rPr>
                <w:rFonts w:ascii="Times New Roman" w:hAnsi="Times New Roman" w:cs="Times New Roman"/>
                <w:b/>
              </w:rPr>
              <w:t>4,165</w:t>
            </w:r>
          </w:p>
        </w:tc>
        <w:tc>
          <w:tcPr>
            <w:tcW w:w="1231" w:type="dxa"/>
            <w:shd w:val="clear" w:color="auto" w:fill="F2F2F2" w:themeFill="background1" w:themeFillShade="F2"/>
          </w:tcPr>
          <w:p w14:paraId="67C72CE7" w14:textId="77777777" w:rsidR="005D2F7B" w:rsidRPr="00AE6DD6" w:rsidRDefault="005D2F7B" w:rsidP="005D2F7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E6DD6">
              <w:rPr>
                <w:rFonts w:ascii="Times New Roman" w:hAnsi="Times New Roman" w:cs="Times New Roman"/>
                <w:b/>
              </w:rPr>
              <w:t>473,275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14:paraId="5F128D02" w14:textId="2781F157" w:rsidR="005D2F7B" w:rsidRPr="00971C63" w:rsidRDefault="005D2F7B" w:rsidP="005D2F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E6DD6">
              <w:rPr>
                <w:rFonts w:ascii="Times New Roman" w:hAnsi="Times New Roman" w:cs="Times New Roman"/>
                <w:b/>
              </w:rPr>
              <w:t>60</w:t>
            </w:r>
          </w:p>
        </w:tc>
      </w:tr>
    </w:tbl>
    <w:p w14:paraId="7D1BF127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69C3A988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7B047A68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1E8D519B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120CEA4F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633FA1EE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38A3904C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32AE295E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696D4019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1835CBBC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3838E39A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4D960578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6E4D5A4F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7A754DB8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18214A30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21E70698" w14:textId="45A3A5FE" w:rsidR="005D2F7B" w:rsidRDefault="005D2F7B" w:rsidP="005C1F3A">
      <w:pPr>
        <w:spacing w:before="240" w:after="0" w:line="360" w:lineRule="auto"/>
        <w:rPr>
          <w:rFonts w:ascii="Times New Roman" w:hAnsi="Times New Roman" w:cs="Times New Roman"/>
          <w:lang w:val="en-US"/>
        </w:rPr>
      </w:pPr>
      <w:r w:rsidRPr="002D080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2D0802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lang w:val="en-US"/>
        </w:rPr>
        <w:t>. Sibling mosquito species within complexes. Note. PCR = Polymerase Chain Reaction.</w:t>
      </w:r>
    </w:p>
    <w:tbl>
      <w:tblPr>
        <w:tblStyle w:val="TableGrid"/>
        <w:tblW w:w="8966" w:type="dxa"/>
        <w:tblLook w:val="04A0" w:firstRow="1" w:lastRow="0" w:firstColumn="1" w:lastColumn="0" w:noHBand="0" w:noVBand="1"/>
      </w:tblPr>
      <w:tblGrid>
        <w:gridCol w:w="1820"/>
        <w:gridCol w:w="1820"/>
        <w:gridCol w:w="1062"/>
        <w:gridCol w:w="1364"/>
        <w:gridCol w:w="1305"/>
        <w:gridCol w:w="1595"/>
      </w:tblGrid>
      <w:tr w:rsidR="005D2F7B" w:rsidRPr="00D70DF9" w14:paraId="3B2DA93A" w14:textId="77777777" w:rsidTr="00221FCA">
        <w:trPr>
          <w:trHeight w:val="619"/>
        </w:trPr>
        <w:tc>
          <w:tcPr>
            <w:tcW w:w="1820" w:type="dxa"/>
            <w:vAlign w:val="bottom"/>
          </w:tcPr>
          <w:p w14:paraId="52B59E95" w14:textId="77777777" w:rsidR="005D2F7B" w:rsidRPr="007C1094" w:rsidRDefault="005D2F7B" w:rsidP="00221F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mplex </w:t>
            </w:r>
          </w:p>
        </w:tc>
        <w:tc>
          <w:tcPr>
            <w:tcW w:w="1820" w:type="dxa"/>
          </w:tcPr>
          <w:p w14:paraId="1C918A3B" w14:textId="77777777" w:rsidR="005D2F7B" w:rsidRPr="007C1094" w:rsidRDefault="005D2F7B" w:rsidP="00221F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bling species identified using PCR</w:t>
            </w:r>
          </w:p>
        </w:tc>
        <w:tc>
          <w:tcPr>
            <w:tcW w:w="1062" w:type="dxa"/>
          </w:tcPr>
          <w:p w14:paraId="1670B395" w14:textId="77777777" w:rsidR="005D2F7B" w:rsidRPr="007C1094" w:rsidRDefault="005D2F7B" w:rsidP="00221F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364" w:type="dxa"/>
          </w:tcPr>
          <w:p w14:paraId="7CA60CCE" w14:textId="77777777" w:rsidR="005D2F7B" w:rsidRPr="007C1094" w:rsidRDefault="005D2F7B" w:rsidP="00221F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% across all complexes </w:t>
            </w:r>
          </w:p>
        </w:tc>
        <w:tc>
          <w:tcPr>
            <w:tcW w:w="1305" w:type="dxa"/>
          </w:tcPr>
          <w:p w14:paraId="09462517" w14:textId="77777777" w:rsidR="005D2F7B" w:rsidRPr="007C1094" w:rsidRDefault="005D2F7B" w:rsidP="00221F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% in </w:t>
            </w:r>
          </w:p>
          <w:p w14:paraId="63098658" w14:textId="77777777" w:rsidR="005D2F7B" w:rsidRPr="007C1094" w:rsidRDefault="005D2F7B" w:rsidP="00221F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An. funestus</w:t>
            </w: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omplex</w:t>
            </w:r>
          </w:p>
        </w:tc>
        <w:tc>
          <w:tcPr>
            <w:tcW w:w="1595" w:type="dxa"/>
          </w:tcPr>
          <w:p w14:paraId="7F73D780" w14:textId="77777777" w:rsidR="005D2F7B" w:rsidRPr="007C1094" w:rsidRDefault="005D2F7B" w:rsidP="00221F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% in </w:t>
            </w:r>
          </w:p>
          <w:p w14:paraId="1A1F3B2B" w14:textId="77777777" w:rsidR="005D2F7B" w:rsidRPr="007C1094" w:rsidRDefault="005D2F7B" w:rsidP="00221F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An.  gambiae</w:t>
            </w: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omplex </w:t>
            </w:r>
          </w:p>
        </w:tc>
      </w:tr>
      <w:tr w:rsidR="005D2F7B" w:rsidRPr="00D70DF9" w14:paraId="706ED088" w14:textId="77777777" w:rsidTr="00221FCA">
        <w:trPr>
          <w:trHeight w:val="305"/>
        </w:trPr>
        <w:tc>
          <w:tcPr>
            <w:tcW w:w="1820" w:type="dxa"/>
            <w:vMerge w:val="restart"/>
          </w:tcPr>
          <w:p w14:paraId="61C1F048" w14:textId="77777777" w:rsidR="005D2F7B" w:rsidRPr="00223D94" w:rsidRDefault="005D2F7B" w:rsidP="00221FC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n. funestus </w:t>
            </w:r>
            <w:r w:rsidRPr="007E090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.l</w:t>
            </w:r>
            <w:r w:rsidRPr="007E09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20" w:type="dxa"/>
          </w:tcPr>
          <w:p w14:paraId="682BEEAB" w14:textId="77777777" w:rsidR="005D2F7B" w:rsidRPr="007E090B" w:rsidRDefault="005D2F7B" w:rsidP="00221FC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.  funestus </w:t>
            </w:r>
            <w:r w:rsidRPr="007E090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.s</w:t>
            </w:r>
          </w:p>
        </w:tc>
        <w:tc>
          <w:tcPr>
            <w:tcW w:w="1062" w:type="dxa"/>
          </w:tcPr>
          <w:p w14:paraId="78700144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69</w:t>
            </w:r>
          </w:p>
        </w:tc>
        <w:tc>
          <w:tcPr>
            <w:tcW w:w="1364" w:type="dxa"/>
          </w:tcPr>
          <w:p w14:paraId="7BED8429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3</w:t>
            </w:r>
          </w:p>
        </w:tc>
        <w:tc>
          <w:tcPr>
            <w:tcW w:w="1305" w:type="dxa"/>
          </w:tcPr>
          <w:p w14:paraId="61F41FD7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1</w:t>
            </w:r>
          </w:p>
        </w:tc>
        <w:tc>
          <w:tcPr>
            <w:tcW w:w="1595" w:type="dxa"/>
          </w:tcPr>
          <w:p w14:paraId="6D765A30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D2F7B" w:rsidRPr="00D70DF9" w14:paraId="65119060" w14:textId="77777777" w:rsidTr="00221FCA">
        <w:trPr>
          <w:trHeight w:val="320"/>
        </w:trPr>
        <w:tc>
          <w:tcPr>
            <w:tcW w:w="1820" w:type="dxa"/>
            <w:vMerge/>
            <w:vAlign w:val="bottom"/>
          </w:tcPr>
          <w:p w14:paraId="6642DD3A" w14:textId="77777777" w:rsidR="005D2F7B" w:rsidRPr="007E090B" w:rsidRDefault="005D2F7B" w:rsidP="00221FC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20" w:type="dxa"/>
          </w:tcPr>
          <w:p w14:paraId="2E2DE299" w14:textId="77777777" w:rsidR="005D2F7B" w:rsidRPr="007E090B" w:rsidRDefault="005D2F7B" w:rsidP="00221FC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. parensis</w:t>
            </w:r>
          </w:p>
        </w:tc>
        <w:tc>
          <w:tcPr>
            <w:tcW w:w="1062" w:type="dxa"/>
          </w:tcPr>
          <w:p w14:paraId="315AC9F8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364" w:type="dxa"/>
          </w:tcPr>
          <w:p w14:paraId="03030664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305" w:type="dxa"/>
          </w:tcPr>
          <w:p w14:paraId="2618CEE5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595" w:type="dxa"/>
          </w:tcPr>
          <w:p w14:paraId="20C5F340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D2F7B" w:rsidRPr="00D70DF9" w14:paraId="76E0366A" w14:textId="77777777" w:rsidTr="00221FCA">
        <w:trPr>
          <w:trHeight w:val="305"/>
        </w:trPr>
        <w:tc>
          <w:tcPr>
            <w:tcW w:w="1820" w:type="dxa"/>
            <w:vMerge/>
            <w:vAlign w:val="bottom"/>
          </w:tcPr>
          <w:p w14:paraId="6DDCA091" w14:textId="77777777" w:rsidR="005D2F7B" w:rsidRPr="007E090B" w:rsidRDefault="005D2F7B" w:rsidP="00221FC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20" w:type="dxa"/>
          </w:tcPr>
          <w:p w14:paraId="4408D7E2" w14:textId="77777777" w:rsidR="005D2F7B" w:rsidRPr="007E090B" w:rsidRDefault="005D2F7B" w:rsidP="00221FC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. rivulorum</w:t>
            </w:r>
          </w:p>
        </w:tc>
        <w:tc>
          <w:tcPr>
            <w:tcW w:w="1062" w:type="dxa"/>
          </w:tcPr>
          <w:p w14:paraId="224EC0A9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</w:t>
            </w:r>
          </w:p>
        </w:tc>
        <w:tc>
          <w:tcPr>
            <w:tcW w:w="1364" w:type="dxa"/>
          </w:tcPr>
          <w:p w14:paraId="4241D8C7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1305" w:type="dxa"/>
          </w:tcPr>
          <w:p w14:paraId="73262BC6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595" w:type="dxa"/>
          </w:tcPr>
          <w:p w14:paraId="1A6A30D6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D2F7B" w:rsidRPr="00D70DF9" w14:paraId="20882796" w14:textId="77777777" w:rsidTr="00221FCA">
        <w:trPr>
          <w:trHeight w:val="351"/>
        </w:trPr>
        <w:tc>
          <w:tcPr>
            <w:tcW w:w="1820" w:type="dxa"/>
            <w:vMerge w:val="restart"/>
          </w:tcPr>
          <w:p w14:paraId="129474F3" w14:textId="77777777" w:rsidR="005D2F7B" w:rsidRPr="007E090B" w:rsidRDefault="005D2F7B" w:rsidP="00221FC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n. gambiae </w:t>
            </w:r>
            <w:r w:rsidRPr="007E090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.l</w:t>
            </w:r>
          </w:p>
        </w:tc>
        <w:tc>
          <w:tcPr>
            <w:tcW w:w="1820" w:type="dxa"/>
          </w:tcPr>
          <w:p w14:paraId="64574C3E" w14:textId="77777777" w:rsidR="005D2F7B" w:rsidRPr="007E090B" w:rsidRDefault="005D2F7B" w:rsidP="00221FC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. arabiensis</w:t>
            </w:r>
          </w:p>
        </w:tc>
        <w:tc>
          <w:tcPr>
            <w:tcW w:w="1062" w:type="dxa"/>
          </w:tcPr>
          <w:p w14:paraId="0414C8AF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</w:rPr>
              <w:t>1,043</w:t>
            </w:r>
          </w:p>
        </w:tc>
        <w:tc>
          <w:tcPr>
            <w:tcW w:w="1364" w:type="dxa"/>
          </w:tcPr>
          <w:p w14:paraId="2C63931A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305" w:type="dxa"/>
          </w:tcPr>
          <w:p w14:paraId="030F28C3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95" w:type="dxa"/>
          </w:tcPr>
          <w:p w14:paraId="779B6BEC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</w:p>
        </w:tc>
      </w:tr>
      <w:tr w:rsidR="005D2F7B" w:rsidRPr="00D70DF9" w14:paraId="7C6EE994" w14:textId="77777777" w:rsidTr="00221FCA">
        <w:trPr>
          <w:trHeight w:val="320"/>
        </w:trPr>
        <w:tc>
          <w:tcPr>
            <w:tcW w:w="1820" w:type="dxa"/>
            <w:vMerge/>
            <w:vAlign w:val="bottom"/>
          </w:tcPr>
          <w:p w14:paraId="226370CC" w14:textId="77777777" w:rsidR="005D2F7B" w:rsidRPr="007E090B" w:rsidRDefault="005D2F7B" w:rsidP="00221FC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20" w:type="dxa"/>
          </w:tcPr>
          <w:p w14:paraId="5BEB0AA3" w14:textId="77777777" w:rsidR="005D2F7B" w:rsidRPr="007E090B" w:rsidRDefault="005D2F7B" w:rsidP="00221FC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n. gambiae </w:t>
            </w:r>
            <w:r w:rsidRPr="00B8038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.s</w:t>
            </w:r>
          </w:p>
        </w:tc>
        <w:tc>
          <w:tcPr>
            <w:tcW w:w="1062" w:type="dxa"/>
          </w:tcPr>
          <w:p w14:paraId="630408D2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1364" w:type="dxa"/>
          </w:tcPr>
          <w:p w14:paraId="2CD358ED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305" w:type="dxa"/>
          </w:tcPr>
          <w:p w14:paraId="43074082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95" w:type="dxa"/>
          </w:tcPr>
          <w:p w14:paraId="08428EDA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</w:tr>
      <w:tr w:rsidR="005D2F7B" w:rsidRPr="00D70DF9" w14:paraId="5A47E0B5" w14:textId="77777777" w:rsidTr="00221FCA">
        <w:trPr>
          <w:trHeight w:val="305"/>
        </w:trPr>
        <w:tc>
          <w:tcPr>
            <w:tcW w:w="1820" w:type="dxa"/>
            <w:vMerge/>
            <w:vAlign w:val="bottom"/>
          </w:tcPr>
          <w:p w14:paraId="4603CF4C" w14:textId="77777777" w:rsidR="005D2F7B" w:rsidRPr="007E090B" w:rsidRDefault="005D2F7B" w:rsidP="00221FC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20" w:type="dxa"/>
          </w:tcPr>
          <w:p w14:paraId="1B346C41" w14:textId="77777777" w:rsidR="005D2F7B" w:rsidRPr="007E090B" w:rsidRDefault="005D2F7B" w:rsidP="00221FC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. merus</w:t>
            </w:r>
          </w:p>
        </w:tc>
        <w:tc>
          <w:tcPr>
            <w:tcW w:w="1062" w:type="dxa"/>
          </w:tcPr>
          <w:p w14:paraId="4529C4B1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364" w:type="dxa"/>
          </w:tcPr>
          <w:p w14:paraId="6E6B944A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305" w:type="dxa"/>
          </w:tcPr>
          <w:p w14:paraId="3024BA7E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95" w:type="dxa"/>
          </w:tcPr>
          <w:p w14:paraId="0C1344ED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</w:tr>
      <w:tr w:rsidR="005D2F7B" w:rsidRPr="00D70DF9" w14:paraId="35BAA5B5" w14:textId="77777777" w:rsidTr="00221FCA">
        <w:trPr>
          <w:trHeight w:val="337"/>
        </w:trPr>
        <w:tc>
          <w:tcPr>
            <w:tcW w:w="1820" w:type="dxa"/>
            <w:vAlign w:val="bottom"/>
          </w:tcPr>
          <w:p w14:paraId="12846AD4" w14:textId="77777777" w:rsidR="005D2F7B" w:rsidRPr="007E090B" w:rsidRDefault="005D2F7B" w:rsidP="00221F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20" w:type="dxa"/>
            <w:vAlign w:val="bottom"/>
          </w:tcPr>
          <w:p w14:paraId="7D031024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vAlign w:val="bottom"/>
          </w:tcPr>
          <w:p w14:paraId="798F4011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</w:rPr>
              <w:t>5,005</w:t>
            </w:r>
          </w:p>
        </w:tc>
        <w:tc>
          <w:tcPr>
            <w:tcW w:w="1364" w:type="dxa"/>
            <w:vAlign w:val="bottom"/>
          </w:tcPr>
          <w:p w14:paraId="0799CA49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05" w:type="dxa"/>
            <w:vAlign w:val="bottom"/>
          </w:tcPr>
          <w:p w14:paraId="31F1FA9B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95" w:type="dxa"/>
            <w:vAlign w:val="bottom"/>
          </w:tcPr>
          <w:p w14:paraId="2B27ECF8" w14:textId="77777777" w:rsidR="005D2F7B" w:rsidRPr="007E090B" w:rsidRDefault="005D2F7B" w:rsidP="00221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90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75BF9B4C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29440F6F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2852B6DC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473E6A63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2BFB8C0D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51B36FFF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024580F6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6DBD15DE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43F1260D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5D9F72F0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06C1F853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3929FDAB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5363A338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3F747388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7A62FD89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5C5F7B12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08F96249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3A20A875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46F61C91" w14:textId="77777777" w:rsidR="005D2F7B" w:rsidRDefault="005D2F7B" w:rsidP="005D2F7B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F721F39" w14:textId="77777777" w:rsidR="00CB50C2" w:rsidRDefault="00CB50C2" w:rsidP="005D2F7B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2BFD6585" w14:textId="77777777" w:rsidR="00CB50C2" w:rsidRDefault="00CB50C2" w:rsidP="005D2F7B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2D4E0A4A" w14:textId="332C7A6E" w:rsidR="005D2F7B" w:rsidRDefault="005D2F7B" w:rsidP="005C1F3A">
      <w:pPr>
        <w:spacing w:after="0" w:line="360" w:lineRule="auto"/>
        <w:ind w:left="-142"/>
        <w:rPr>
          <w:rFonts w:ascii="Times New Roman" w:hAnsi="Times New Roman" w:cs="Times New Roman"/>
          <w:lang w:val="en-US"/>
        </w:rPr>
      </w:pPr>
      <w:r w:rsidRPr="002D080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2D0802">
        <w:rPr>
          <w:rFonts w:ascii="Times New Roman" w:hAnsi="Times New Roman" w:cs="Times New Roman"/>
          <w:b/>
          <w:bCs/>
          <w:iCs/>
          <w:lang w:val="en-US"/>
        </w:rPr>
        <w:t xml:space="preserve">Table </w:t>
      </w:r>
      <w:r w:rsidR="00CB50C2">
        <w:rPr>
          <w:rFonts w:ascii="Times New Roman" w:hAnsi="Times New Roman" w:cs="Times New Roman"/>
          <w:b/>
          <w:bCs/>
          <w:iCs/>
          <w:lang w:val="en-US"/>
        </w:rPr>
        <w:t>S</w:t>
      </w:r>
      <w:r w:rsidRPr="002D0802">
        <w:rPr>
          <w:rFonts w:ascii="Times New Roman" w:hAnsi="Times New Roman" w:cs="Times New Roman"/>
          <w:b/>
          <w:bCs/>
          <w:iCs/>
          <w:lang w:val="en-US"/>
        </w:rPr>
        <w:t>3</w:t>
      </w:r>
      <w:r w:rsidRPr="00301C2E">
        <w:rPr>
          <w:rFonts w:ascii="Times New Roman" w:hAnsi="Times New Roman" w:cs="Times New Roman"/>
          <w:iCs/>
          <w:lang w:val="en-US"/>
        </w:rPr>
        <w:t>. Species composition</w:t>
      </w:r>
      <w:r>
        <w:rPr>
          <w:rFonts w:ascii="Times New Roman" w:hAnsi="Times New Roman" w:cs="Times New Roman"/>
          <w:iCs/>
          <w:lang w:val="en-US"/>
        </w:rPr>
        <w:t>,</w:t>
      </w:r>
      <w:r w:rsidRPr="00301C2E">
        <w:rPr>
          <w:rFonts w:ascii="Times New Roman" w:hAnsi="Times New Roman" w:cs="Times New Roman"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>by</w:t>
      </w:r>
      <w:r w:rsidRPr="00301C2E">
        <w:rPr>
          <w:rFonts w:ascii="Times New Roman" w:hAnsi="Times New Roman" w:cs="Times New Roman"/>
          <w:iCs/>
          <w:lang w:val="en-US"/>
        </w:rPr>
        <w:t xml:space="preserve"> malaria risk strata</w:t>
      </w:r>
      <w:r>
        <w:rPr>
          <w:rFonts w:ascii="Times New Roman" w:hAnsi="Times New Roman" w:cs="Times New Roman"/>
          <w:iCs/>
          <w:lang w:val="en-US"/>
        </w:rPr>
        <w:t>.</w:t>
      </w:r>
      <w:r w:rsidRPr="005F4F9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ote: DC = District Council; CC = City Council</w:t>
      </w:r>
    </w:p>
    <w:tbl>
      <w:tblPr>
        <w:tblW w:w="5086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2"/>
        <w:gridCol w:w="1130"/>
        <w:gridCol w:w="1275"/>
        <w:gridCol w:w="989"/>
        <w:gridCol w:w="1416"/>
        <w:gridCol w:w="1119"/>
        <w:gridCol w:w="1260"/>
      </w:tblGrid>
      <w:tr w:rsidR="005D2F7B" w:rsidRPr="00B77002" w14:paraId="55026C85" w14:textId="77777777" w:rsidTr="00221FCA">
        <w:trPr>
          <w:trHeight w:val="295"/>
        </w:trPr>
        <w:tc>
          <w:tcPr>
            <w:tcW w:w="1081" w:type="pct"/>
            <w:vMerge w:val="restart"/>
            <w:shd w:val="clear" w:color="auto" w:fill="E8E8E8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B5173" w14:textId="77777777" w:rsidR="005D2F7B" w:rsidRPr="007C1094" w:rsidRDefault="005D2F7B" w:rsidP="00221FCA">
            <w:pPr>
              <w:tabs>
                <w:tab w:val="left" w:pos="1644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  <w:r w:rsidRPr="007C10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>Species</w:t>
            </w:r>
          </w:p>
        </w:tc>
        <w:tc>
          <w:tcPr>
            <w:tcW w:w="1311" w:type="pct"/>
            <w:gridSpan w:val="2"/>
            <w:shd w:val="clear" w:color="auto" w:fill="E8E8E8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B07E20" w14:textId="77777777" w:rsidR="005D2F7B" w:rsidRPr="007C1094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7C1094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High risk </w:t>
            </w:r>
          </w:p>
        </w:tc>
        <w:tc>
          <w:tcPr>
            <w:tcW w:w="1311" w:type="pct"/>
            <w:gridSpan w:val="2"/>
            <w:shd w:val="clear" w:color="auto" w:fill="E8E8E8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E340D6" w14:textId="77777777" w:rsidR="005D2F7B" w:rsidRPr="007C1094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7C1094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Moderate risk </w:t>
            </w:r>
          </w:p>
        </w:tc>
        <w:tc>
          <w:tcPr>
            <w:tcW w:w="1297" w:type="pct"/>
            <w:gridSpan w:val="2"/>
            <w:shd w:val="clear" w:color="auto" w:fill="E8E8E8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3AEF7E" w14:textId="77777777" w:rsidR="005D2F7B" w:rsidRPr="007C1094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7C1094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Low risk </w:t>
            </w:r>
          </w:p>
        </w:tc>
      </w:tr>
      <w:tr w:rsidR="005D2F7B" w:rsidRPr="00B77002" w14:paraId="5D84E64B" w14:textId="77777777" w:rsidTr="00221FCA">
        <w:trPr>
          <w:trHeight w:val="125"/>
        </w:trPr>
        <w:tc>
          <w:tcPr>
            <w:tcW w:w="1081" w:type="pct"/>
            <w:vMerge/>
            <w:shd w:val="clear" w:color="auto" w:fill="E8E8E8" w:themeFill="background2"/>
            <w:vAlign w:val="center"/>
            <w:hideMark/>
          </w:tcPr>
          <w:p w14:paraId="590A150D" w14:textId="77777777" w:rsidR="005D2F7B" w:rsidRPr="007C1094" w:rsidRDefault="005D2F7B" w:rsidP="00221FCA">
            <w:pPr>
              <w:tabs>
                <w:tab w:val="left" w:pos="1644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616" w:type="pct"/>
            <w:shd w:val="clear" w:color="auto" w:fill="E8E8E8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D67713" w14:textId="77777777" w:rsidR="005D2F7B" w:rsidRPr="007C1094" w:rsidRDefault="005D2F7B" w:rsidP="00221FCA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CH"/>
              </w:rPr>
              <w:t>Handeni DC</w:t>
            </w:r>
          </w:p>
        </w:tc>
        <w:tc>
          <w:tcPr>
            <w:tcW w:w="695" w:type="pct"/>
            <w:shd w:val="clear" w:color="auto" w:fill="E8E8E8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A30E90" w14:textId="77777777" w:rsidR="005D2F7B" w:rsidRPr="007C1094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7C1094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CH"/>
              </w:rPr>
              <w:t>Muheza DC</w:t>
            </w:r>
          </w:p>
        </w:tc>
        <w:tc>
          <w:tcPr>
            <w:tcW w:w="539" w:type="pct"/>
            <w:shd w:val="clear" w:color="auto" w:fill="E8E8E8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726B21" w14:textId="77777777" w:rsidR="005D2F7B" w:rsidRPr="007C1094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7C1094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CH"/>
              </w:rPr>
              <w:t>Tanga CC</w:t>
            </w:r>
          </w:p>
        </w:tc>
        <w:tc>
          <w:tcPr>
            <w:tcW w:w="772" w:type="pct"/>
            <w:shd w:val="clear" w:color="auto" w:fill="E8E8E8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848909" w14:textId="77777777" w:rsidR="005D2F7B" w:rsidRPr="007C1094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7C1094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CH"/>
              </w:rPr>
              <w:t>Pangani DC</w:t>
            </w:r>
          </w:p>
        </w:tc>
        <w:tc>
          <w:tcPr>
            <w:tcW w:w="610" w:type="pct"/>
            <w:shd w:val="clear" w:color="auto" w:fill="E8E8E8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89F303" w14:textId="77777777" w:rsidR="005D2F7B" w:rsidRPr="007C1094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7C1094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CH"/>
              </w:rPr>
              <w:t>Lushoto DC</w:t>
            </w:r>
          </w:p>
        </w:tc>
        <w:tc>
          <w:tcPr>
            <w:tcW w:w="687" w:type="pct"/>
            <w:shd w:val="clear" w:color="auto" w:fill="E8E8E8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CA4A4" w14:textId="77777777" w:rsidR="005D2F7B" w:rsidRPr="007C1094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7C1094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CH"/>
              </w:rPr>
              <w:t>Bumbuli DC</w:t>
            </w:r>
          </w:p>
        </w:tc>
      </w:tr>
      <w:tr w:rsidR="005D2F7B" w:rsidRPr="00B77002" w14:paraId="77B8FDE6" w14:textId="77777777" w:rsidTr="00221FCA">
        <w:trPr>
          <w:trHeight w:val="58"/>
        </w:trPr>
        <w:tc>
          <w:tcPr>
            <w:tcW w:w="1081" w:type="pct"/>
            <w:vMerge/>
            <w:shd w:val="clear" w:color="auto" w:fill="E8E8E8" w:themeFill="background2"/>
            <w:vAlign w:val="center"/>
            <w:hideMark/>
          </w:tcPr>
          <w:p w14:paraId="4E83A65C" w14:textId="77777777" w:rsidR="005D2F7B" w:rsidRPr="007C1094" w:rsidRDefault="005D2F7B" w:rsidP="00221FCA">
            <w:pPr>
              <w:tabs>
                <w:tab w:val="left" w:pos="1644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616" w:type="pct"/>
            <w:shd w:val="clear" w:color="auto" w:fill="E8E8E8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91EC78" w14:textId="77777777" w:rsidR="005D2F7B" w:rsidRPr="007C1094" w:rsidRDefault="005D2F7B" w:rsidP="00221FCA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7C10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n (%)</w:t>
            </w:r>
          </w:p>
        </w:tc>
        <w:tc>
          <w:tcPr>
            <w:tcW w:w="695" w:type="pct"/>
            <w:shd w:val="clear" w:color="auto" w:fill="E8E8E8" w:themeFill="background2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29714B" w14:textId="77777777" w:rsidR="005D2F7B" w:rsidRPr="007C1094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7C10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CH"/>
              </w:rPr>
              <w:t>n (%)</w:t>
            </w:r>
          </w:p>
        </w:tc>
        <w:tc>
          <w:tcPr>
            <w:tcW w:w="539" w:type="pct"/>
            <w:shd w:val="clear" w:color="auto" w:fill="E8E8E8" w:themeFill="background2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EBF87B" w14:textId="77777777" w:rsidR="005D2F7B" w:rsidRPr="007C1094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7C10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CH"/>
              </w:rPr>
              <w:t>n (%)</w:t>
            </w:r>
          </w:p>
        </w:tc>
        <w:tc>
          <w:tcPr>
            <w:tcW w:w="772" w:type="pct"/>
            <w:shd w:val="clear" w:color="auto" w:fill="E8E8E8" w:themeFill="background2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A83CEE" w14:textId="77777777" w:rsidR="005D2F7B" w:rsidRPr="007C1094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7C10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CH"/>
              </w:rPr>
              <w:t>n (%)</w:t>
            </w:r>
          </w:p>
        </w:tc>
        <w:tc>
          <w:tcPr>
            <w:tcW w:w="610" w:type="pct"/>
            <w:shd w:val="clear" w:color="auto" w:fill="E8E8E8" w:themeFill="background2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3663C8" w14:textId="77777777" w:rsidR="005D2F7B" w:rsidRPr="007C1094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7C10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CH"/>
              </w:rPr>
              <w:t>n (%)</w:t>
            </w:r>
          </w:p>
        </w:tc>
        <w:tc>
          <w:tcPr>
            <w:tcW w:w="687" w:type="pct"/>
            <w:shd w:val="clear" w:color="auto" w:fill="E8E8E8" w:themeFill="background2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9ECA05" w14:textId="77777777" w:rsidR="005D2F7B" w:rsidRPr="007C1094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7C10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CH"/>
              </w:rPr>
              <w:t>n (%)</w:t>
            </w:r>
          </w:p>
        </w:tc>
      </w:tr>
      <w:tr w:rsidR="005D2F7B" w:rsidRPr="00B77002" w14:paraId="5E759480" w14:textId="77777777" w:rsidTr="00221FCA">
        <w:trPr>
          <w:trHeight w:val="321"/>
        </w:trPr>
        <w:tc>
          <w:tcPr>
            <w:tcW w:w="5000" w:type="pct"/>
            <w:gridSpan w:val="7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F169D4" w14:textId="77777777" w:rsidR="005D2F7B" w:rsidRPr="00B77002" w:rsidRDefault="005D2F7B" w:rsidP="00221FC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An. funestus </w:t>
            </w:r>
            <w:r w:rsidRPr="00B7700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CH"/>
              </w:rPr>
              <w:t>s.l</w:t>
            </w:r>
          </w:p>
        </w:tc>
      </w:tr>
      <w:tr w:rsidR="005D2F7B" w:rsidRPr="00B77002" w14:paraId="1AB4EDF2" w14:textId="77777777" w:rsidTr="00221FCA">
        <w:trPr>
          <w:trHeight w:val="323"/>
        </w:trPr>
        <w:tc>
          <w:tcPr>
            <w:tcW w:w="10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CECBF6" w14:textId="77777777" w:rsidR="005D2F7B" w:rsidRPr="00B77002" w:rsidRDefault="005D2F7B" w:rsidP="00221FCA">
            <w:pPr>
              <w:tabs>
                <w:tab w:val="left" w:pos="1644"/>
              </w:tabs>
              <w:spacing w:line="240" w:lineRule="auto"/>
              <w:ind w:left="274" w:hanging="142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      An. funestus </w:t>
            </w:r>
            <w:r w:rsidRPr="00B77002">
              <w:rPr>
                <w:rFonts w:ascii="Times New Roman" w:eastAsia="Times New Roman" w:hAnsi="Times New Roman" w:cs="Times New Roman"/>
                <w:iCs/>
                <w:color w:val="000000" w:themeColor="dark1"/>
                <w:kern w:val="24"/>
                <w:sz w:val="20"/>
                <w:szCs w:val="20"/>
                <w:lang w:eastAsia="de-CH"/>
              </w:rPr>
              <w:t>s.s</w:t>
            </w:r>
          </w:p>
        </w:tc>
        <w:tc>
          <w:tcPr>
            <w:tcW w:w="61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7397ED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81 </w:t>
            </w:r>
          </w:p>
          <w:p w14:paraId="3C9826BB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92.0%)</w:t>
            </w:r>
          </w:p>
        </w:tc>
        <w:tc>
          <w:tcPr>
            <w:tcW w:w="69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12A049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2,021 </w:t>
            </w:r>
          </w:p>
          <w:p w14:paraId="499BEDE1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88.0%)</w:t>
            </w:r>
          </w:p>
        </w:tc>
        <w:tc>
          <w:tcPr>
            <w:tcW w:w="53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01B703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301 </w:t>
            </w:r>
          </w:p>
          <w:p w14:paraId="22D6EBF9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90.7%)</w:t>
            </w:r>
          </w:p>
        </w:tc>
        <w:tc>
          <w:tcPr>
            <w:tcW w:w="77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2768EE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225 </w:t>
            </w:r>
          </w:p>
          <w:p w14:paraId="44F13226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96.2%)</w:t>
            </w:r>
          </w:p>
        </w:tc>
        <w:tc>
          <w:tcPr>
            <w:tcW w:w="61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1DC4C7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4 </w:t>
            </w:r>
          </w:p>
          <w:p w14:paraId="3512F27E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57.1%)</w:t>
            </w:r>
          </w:p>
        </w:tc>
        <w:tc>
          <w:tcPr>
            <w:tcW w:w="6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ED8A57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38 </w:t>
            </w:r>
          </w:p>
          <w:p w14:paraId="5DE0F8C8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97.4%)</w:t>
            </w:r>
          </w:p>
        </w:tc>
      </w:tr>
      <w:tr w:rsidR="005D2F7B" w:rsidRPr="00B77002" w14:paraId="78FD8572" w14:textId="77777777" w:rsidTr="00221FCA">
        <w:trPr>
          <w:trHeight w:val="359"/>
        </w:trPr>
        <w:tc>
          <w:tcPr>
            <w:tcW w:w="10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1915DC" w14:textId="77777777" w:rsidR="005D2F7B" w:rsidRPr="00B77002" w:rsidRDefault="005D2F7B" w:rsidP="00221FCA">
            <w:pPr>
              <w:tabs>
                <w:tab w:val="left" w:pos="1644"/>
              </w:tabs>
              <w:spacing w:line="240" w:lineRule="auto"/>
              <w:ind w:left="132" w:hanging="293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    An. parensis</w:t>
            </w:r>
          </w:p>
        </w:tc>
        <w:tc>
          <w:tcPr>
            <w:tcW w:w="61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87490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1 </w:t>
            </w:r>
          </w:p>
          <w:p w14:paraId="054C7169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1.1%)</w:t>
            </w:r>
          </w:p>
        </w:tc>
        <w:tc>
          <w:tcPr>
            <w:tcW w:w="69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78C5B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18 </w:t>
            </w:r>
          </w:p>
          <w:p w14:paraId="16C05647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0.8%)</w:t>
            </w:r>
          </w:p>
        </w:tc>
        <w:tc>
          <w:tcPr>
            <w:tcW w:w="53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BAA5C0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0 </w:t>
            </w:r>
          </w:p>
          <w:p w14:paraId="7275AD49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0%)</w:t>
            </w:r>
          </w:p>
        </w:tc>
        <w:tc>
          <w:tcPr>
            <w:tcW w:w="77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85B126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1 </w:t>
            </w:r>
          </w:p>
          <w:p w14:paraId="4EE9BA5F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0.4%)</w:t>
            </w:r>
          </w:p>
        </w:tc>
        <w:tc>
          <w:tcPr>
            <w:tcW w:w="61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9FB7DC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0 </w:t>
            </w:r>
          </w:p>
          <w:p w14:paraId="455D5B99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0%)</w:t>
            </w:r>
          </w:p>
        </w:tc>
        <w:tc>
          <w:tcPr>
            <w:tcW w:w="6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FCCFB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1 </w:t>
            </w:r>
          </w:p>
          <w:p w14:paraId="0CB78F34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2.6%)</w:t>
            </w:r>
          </w:p>
        </w:tc>
      </w:tr>
      <w:tr w:rsidR="005D2F7B" w:rsidRPr="00B77002" w14:paraId="6F5D7C2A" w14:textId="77777777" w:rsidTr="00221FCA">
        <w:trPr>
          <w:trHeight w:val="239"/>
        </w:trPr>
        <w:tc>
          <w:tcPr>
            <w:tcW w:w="10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5522A" w14:textId="77777777" w:rsidR="005D2F7B" w:rsidRPr="00B77002" w:rsidRDefault="005D2F7B" w:rsidP="00221FCA">
            <w:pPr>
              <w:tabs>
                <w:tab w:val="left" w:pos="1644"/>
              </w:tabs>
              <w:spacing w:line="240" w:lineRule="auto"/>
              <w:ind w:left="132" w:hanging="293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lang w:val="en-US" w:eastAsia="de-CH"/>
              </w:rPr>
              <w:t xml:space="preserve">     An. rivulorum</w:t>
            </w:r>
          </w:p>
        </w:tc>
        <w:tc>
          <w:tcPr>
            <w:tcW w:w="61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DD087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  <w:t xml:space="preserve">6 </w:t>
            </w:r>
          </w:p>
          <w:p w14:paraId="00159886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  <w:t>(6.8%)</w:t>
            </w:r>
          </w:p>
        </w:tc>
        <w:tc>
          <w:tcPr>
            <w:tcW w:w="69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8F91C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  <w:t xml:space="preserve">257 </w:t>
            </w:r>
          </w:p>
          <w:p w14:paraId="3CC99C5D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  <w:t>(11.2%)</w:t>
            </w:r>
          </w:p>
        </w:tc>
        <w:tc>
          <w:tcPr>
            <w:tcW w:w="53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806032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  <w:t xml:space="preserve">31 </w:t>
            </w:r>
          </w:p>
          <w:p w14:paraId="60F731C8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  <w:t>(9.3%)</w:t>
            </w:r>
          </w:p>
        </w:tc>
        <w:tc>
          <w:tcPr>
            <w:tcW w:w="77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3DBAC6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  <w:t xml:space="preserve">8 </w:t>
            </w:r>
          </w:p>
          <w:p w14:paraId="0932EDBD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  <w:t>(3.4%)</w:t>
            </w:r>
          </w:p>
        </w:tc>
        <w:tc>
          <w:tcPr>
            <w:tcW w:w="61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71ACB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  <w:t xml:space="preserve">3 </w:t>
            </w:r>
          </w:p>
          <w:p w14:paraId="342B9AE3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  <w:t>(42.9%)</w:t>
            </w:r>
          </w:p>
        </w:tc>
        <w:tc>
          <w:tcPr>
            <w:tcW w:w="6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E1D8B4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  <w:t xml:space="preserve">0 </w:t>
            </w:r>
          </w:p>
          <w:p w14:paraId="7E431A86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  <w:t>(0%)</w:t>
            </w:r>
          </w:p>
        </w:tc>
      </w:tr>
      <w:tr w:rsidR="005D2F7B" w:rsidRPr="00B77002" w14:paraId="4FCFC3F7" w14:textId="77777777" w:rsidTr="00221FCA">
        <w:trPr>
          <w:trHeight w:val="189"/>
        </w:trPr>
        <w:tc>
          <w:tcPr>
            <w:tcW w:w="10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715044" w14:textId="77777777" w:rsidR="005D2F7B" w:rsidRPr="00B77002" w:rsidRDefault="005D2F7B" w:rsidP="00221FCA">
            <w:pPr>
              <w:tabs>
                <w:tab w:val="left" w:pos="1644"/>
              </w:tabs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24"/>
                <w:sz w:val="20"/>
                <w:szCs w:val="20"/>
                <w:lang w:eastAsia="de-CH"/>
              </w:rPr>
              <w:t>Total</w:t>
            </w:r>
          </w:p>
          <w:p w14:paraId="46212807" w14:textId="77777777" w:rsidR="005D2F7B" w:rsidRPr="00B77002" w:rsidRDefault="005D2F7B" w:rsidP="00221FCA">
            <w:pPr>
              <w:tabs>
                <w:tab w:val="left" w:pos="1644"/>
              </w:tabs>
              <w:spacing w:after="0" w:line="240" w:lineRule="auto"/>
              <w:ind w:left="987"/>
              <w:textAlignment w:val="bottom"/>
              <w:rPr>
                <w:rFonts w:ascii="Times New Roman" w:eastAsia="Times New Roman" w:hAnsi="Times New Roman" w:cs="Times New Roman"/>
                <w:iCs/>
                <w:color w:val="000000" w:themeColor="dark1"/>
                <w:kern w:val="24"/>
                <w:sz w:val="20"/>
                <w:szCs w:val="20"/>
                <w:lang w:val="en-US" w:eastAsia="de-CH"/>
              </w:rPr>
            </w:pPr>
          </w:p>
        </w:tc>
        <w:tc>
          <w:tcPr>
            <w:tcW w:w="61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0980F8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  <w:t>88</w:t>
            </w:r>
          </w:p>
          <w:p w14:paraId="64A55733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  <w:t xml:space="preserve">(100%) </w:t>
            </w:r>
          </w:p>
        </w:tc>
        <w:tc>
          <w:tcPr>
            <w:tcW w:w="69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0F26B5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  <w:t xml:space="preserve">2,296 </w:t>
            </w:r>
          </w:p>
          <w:p w14:paraId="7E4CB143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  <w:t>(100%)</w:t>
            </w:r>
          </w:p>
        </w:tc>
        <w:tc>
          <w:tcPr>
            <w:tcW w:w="53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394A6E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  <w:t xml:space="preserve">332 </w:t>
            </w:r>
          </w:p>
          <w:p w14:paraId="33E937CD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  <w:t>(100%)</w:t>
            </w:r>
          </w:p>
        </w:tc>
        <w:tc>
          <w:tcPr>
            <w:tcW w:w="77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0E8526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de-CH"/>
              </w:rPr>
              <w:t>234</w:t>
            </w:r>
          </w:p>
          <w:p w14:paraId="6916B5D4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  <w:t>(100%)</w:t>
            </w:r>
          </w:p>
        </w:tc>
        <w:tc>
          <w:tcPr>
            <w:tcW w:w="61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4A7A9B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  <w:t xml:space="preserve">7 </w:t>
            </w:r>
          </w:p>
          <w:p w14:paraId="6F4E580F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  <w:t>(100%)</w:t>
            </w:r>
          </w:p>
        </w:tc>
        <w:tc>
          <w:tcPr>
            <w:tcW w:w="6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9529CB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de-CH"/>
              </w:rPr>
              <w:t xml:space="preserve">39 </w:t>
            </w:r>
          </w:p>
          <w:p w14:paraId="14710B6B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  <w:t>(100%)</w:t>
            </w:r>
          </w:p>
        </w:tc>
      </w:tr>
      <w:tr w:rsidR="005D2F7B" w:rsidRPr="00B77002" w14:paraId="6B47EC2D" w14:textId="77777777" w:rsidTr="00221FCA">
        <w:trPr>
          <w:trHeight w:val="339"/>
        </w:trPr>
        <w:tc>
          <w:tcPr>
            <w:tcW w:w="5000" w:type="pct"/>
            <w:gridSpan w:val="7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9DA821" w14:textId="77777777" w:rsidR="005D2F7B" w:rsidRPr="00B77002" w:rsidRDefault="005D2F7B" w:rsidP="00221FC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20"/>
                <w:szCs w:val="20"/>
                <w:lang w:val="en-US" w:eastAsia="de-CH"/>
              </w:rPr>
              <w:t xml:space="preserve">An. gambiae </w:t>
            </w:r>
            <w:r w:rsidRPr="00B77002">
              <w:rPr>
                <w:rFonts w:ascii="Times New Roman" w:eastAsia="Times New Roman" w:hAnsi="Times New Roman" w:cs="Times New Roman"/>
                <w:b/>
                <w:iCs/>
                <w:color w:val="000000" w:themeColor="dark1"/>
                <w:kern w:val="24"/>
                <w:sz w:val="20"/>
                <w:szCs w:val="20"/>
                <w:lang w:val="en-US" w:eastAsia="de-CH"/>
              </w:rPr>
              <w:t>s.l</w:t>
            </w:r>
          </w:p>
        </w:tc>
      </w:tr>
      <w:tr w:rsidR="005D2F7B" w:rsidRPr="00B77002" w14:paraId="4CA1D5FC" w14:textId="77777777" w:rsidTr="00221FCA">
        <w:trPr>
          <w:trHeight w:val="427"/>
        </w:trPr>
        <w:tc>
          <w:tcPr>
            <w:tcW w:w="108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3C73A8" w14:textId="77777777" w:rsidR="005D2F7B" w:rsidRPr="00B77002" w:rsidRDefault="005D2F7B" w:rsidP="00221FCA">
            <w:pPr>
              <w:tabs>
                <w:tab w:val="left" w:pos="1644"/>
              </w:tabs>
              <w:spacing w:line="240" w:lineRule="auto"/>
              <w:ind w:left="132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lang w:eastAsia="de-CH"/>
              </w:rPr>
              <w:t>An. arabiensis</w:t>
            </w:r>
          </w:p>
        </w:tc>
        <w:tc>
          <w:tcPr>
            <w:tcW w:w="61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DD0DE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542</w:t>
            </w:r>
          </w:p>
          <w:p w14:paraId="43B2B083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45.0%)</w:t>
            </w:r>
          </w:p>
        </w:tc>
        <w:tc>
          <w:tcPr>
            <w:tcW w:w="69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2A5F97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198 </w:t>
            </w:r>
          </w:p>
          <w:p w14:paraId="29A20111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46.8%)</w:t>
            </w:r>
          </w:p>
        </w:tc>
        <w:tc>
          <w:tcPr>
            <w:tcW w:w="5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0FC184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78 </w:t>
            </w:r>
          </w:p>
          <w:p w14:paraId="427FC4B6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53.1%)</w:t>
            </w:r>
          </w:p>
        </w:tc>
        <w:tc>
          <w:tcPr>
            <w:tcW w:w="77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AA5934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2 </w:t>
            </w:r>
          </w:p>
          <w:p w14:paraId="342CE6A0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18.2%)</w:t>
            </w:r>
          </w:p>
        </w:tc>
        <w:tc>
          <w:tcPr>
            <w:tcW w:w="61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84D96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220 </w:t>
            </w:r>
          </w:p>
          <w:p w14:paraId="22E53595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97.8%)</w:t>
            </w:r>
          </w:p>
        </w:tc>
        <w:tc>
          <w:tcPr>
            <w:tcW w:w="68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5508C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1 </w:t>
            </w:r>
          </w:p>
          <w:p w14:paraId="542FE645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100%)</w:t>
            </w:r>
          </w:p>
        </w:tc>
      </w:tr>
      <w:tr w:rsidR="005D2F7B" w:rsidRPr="00B77002" w14:paraId="032765C5" w14:textId="77777777" w:rsidTr="00221FCA">
        <w:trPr>
          <w:trHeight w:val="363"/>
        </w:trPr>
        <w:tc>
          <w:tcPr>
            <w:tcW w:w="108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9AF41E" w14:textId="77777777" w:rsidR="005D2F7B" w:rsidRPr="00B77002" w:rsidRDefault="005D2F7B" w:rsidP="00221FCA">
            <w:pPr>
              <w:tabs>
                <w:tab w:val="left" w:pos="1644"/>
              </w:tabs>
              <w:spacing w:line="240" w:lineRule="auto"/>
              <w:ind w:left="132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  An. gambiae </w:t>
            </w:r>
            <w:r w:rsidRPr="00B77002">
              <w:rPr>
                <w:rFonts w:ascii="Times New Roman" w:eastAsia="Times New Roman" w:hAnsi="Times New Roman" w:cs="Times New Roman"/>
                <w:iCs/>
                <w:color w:val="000000" w:themeColor="dark1"/>
                <w:kern w:val="24"/>
                <w:sz w:val="20"/>
                <w:szCs w:val="20"/>
                <w:lang w:eastAsia="de-CH"/>
              </w:rPr>
              <w:t>s.s</w:t>
            </w:r>
          </w:p>
        </w:tc>
        <w:tc>
          <w:tcPr>
            <w:tcW w:w="61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41F5C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178 </w:t>
            </w:r>
          </w:p>
          <w:p w14:paraId="6383B4A8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14.8%)</w:t>
            </w:r>
          </w:p>
        </w:tc>
        <w:tc>
          <w:tcPr>
            <w:tcW w:w="69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B67FA0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212 </w:t>
            </w:r>
          </w:p>
          <w:p w14:paraId="4A4AFADC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50.1%</w:t>
            </w:r>
          </w:p>
        </w:tc>
        <w:tc>
          <w:tcPr>
            <w:tcW w:w="5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86ACAE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62 </w:t>
            </w:r>
          </w:p>
          <w:p w14:paraId="7E9B521E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42.2%)</w:t>
            </w:r>
          </w:p>
        </w:tc>
        <w:tc>
          <w:tcPr>
            <w:tcW w:w="77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AA50F8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9 </w:t>
            </w:r>
          </w:p>
          <w:p w14:paraId="4BF10E8A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81.8%)</w:t>
            </w:r>
          </w:p>
        </w:tc>
        <w:tc>
          <w:tcPr>
            <w:tcW w:w="61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792CE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5 </w:t>
            </w:r>
          </w:p>
          <w:p w14:paraId="7857DE65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2.2%)</w:t>
            </w:r>
          </w:p>
        </w:tc>
        <w:tc>
          <w:tcPr>
            <w:tcW w:w="68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FBC8BE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0 </w:t>
            </w:r>
          </w:p>
          <w:p w14:paraId="1F510B33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0%)</w:t>
            </w:r>
          </w:p>
        </w:tc>
      </w:tr>
      <w:tr w:rsidR="005D2F7B" w:rsidRPr="00B77002" w14:paraId="31F42770" w14:textId="77777777" w:rsidTr="00221FCA">
        <w:trPr>
          <w:trHeight w:val="341"/>
        </w:trPr>
        <w:tc>
          <w:tcPr>
            <w:tcW w:w="108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77D990" w14:textId="77777777" w:rsidR="005D2F7B" w:rsidRPr="00B77002" w:rsidRDefault="005D2F7B" w:rsidP="00221FCA">
            <w:pPr>
              <w:tabs>
                <w:tab w:val="left" w:pos="1644"/>
              </w:tabs>
              <w:spacing w:line="240" w:lineRule="auto"/>
              <w:ind w:left="132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 </w:t>
            </w:r>
            <w:r w:rsidRPr="00B7700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lang w:eastAsia="de-CH"/>
              </w:rPr>
              <w:t>An. merus</w:t>
            </w:r>
          </w:p>
        </w:tc>
        <w:tc>
          <w:tcPr>
            <w:tcW w:w="61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E21620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484 </w:t>
            </w:r>
          </w:p>
          <w:p w14:paraId="6D778591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40.2%)</w:t>
            </w:r>
          </w:p>
        </w:tc>
        <w:tc>
          <w:tcPr>
            <w:tcW w:w="69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4BF181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13 </w:t>
            </w:r>
          </w:p>
          <w:p w14:paraId="057CB603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3.1%)</w:t>
            </w:r>
          </w:p>
        </w:tc>
        <w:tc>
          <w:tcPr>
            <w:tcW w:w="5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5F43E5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7 </w:t>
            </w:r>
          </w:p>
          <w:p w14:paraId="0DBC6184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4.8%)</w:t>
            </w:r>
          </w:p>
        </w:tc>
        <w:tc>
          <w:tcPr>
            <w:tcW w:w="77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F5B6B5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0 </w:t>
            </w:r>
          </w:p>
          <w:p w14:paraId="036F089C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0%)</w:t>
            </w:r>
          </w:p>
        </w:tc>
        <w:tc>
          <w:tcPr>
            <w:tcW w:w="61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AA0DC1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0 </w:t>
            </w:r>
          </w:p>
          <w:p w14:paraId="77DE9115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0%)</w:t>
            </w:r>
          </w:p>
        </w:tc>
        <w:tc>
          <w:tcPr>
            <w:tcW w:w="68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0C904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 xml:space="preserve">0 </w:t>
            </w:r>
          </w:p>
          <w:p w14:paraId="71DC77FD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(0%)</w:t>
            </w:r>
          </w:p>
        </w:tc>
      </w:tr>
      <w:tr w:rsidR="005D2F7B" w:rsidRPr="00B77002" w14:paraId="1A7DED7E" w14:textId="77777777" w:rsidTr="00221FCA">
        <w:trPr>
          <w:trHeight w:val="447"/>
        </w:trPr>
        <w:tc>
          <w:tcPr>
            <w:tcW w:w="108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99B758" w14:textId="77777777" w:rsidR="005D2F7B" w:rsidRPr="00B77002" w:rsidRDefault="005D2F7B" w:rsidP="00221FCA">
            <w:pPr>
              <w:tabs>
                <w:tab w:val="left" w:pos="1644"/>
              </w:tabs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24"/>
                <w:sz w:val="20"/>
                <w:szCs w:val="20"/>
                <w:lang w:eastAsia="de-CH"/>
              </w:rPr>
              <w:t>Total</w:t>
            </w:r>
          </w:p>
          <w:p w14:paraId="6A1BABFE" w14:textId="77777777" w:rsidR="005D2F7B" w:rsidRPr="00B77002" w:rsidRDefault="005D2F7B" w:rsidP="00221FCA">
            <w:pPr>
              <w:tabs>
                <w:tab w:val="left" w:pos="1644"/>
              </w:tabs>
              <w:spacing w:after="0" w:line="240" w:lineRule="auto"/>
              <w:ind w:left="987" w:hanging="987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1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A22762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 w:eastAsia="de-CH"/>
              </w:rPr>
              <w:t>1,203</w:t>
            </w:r>
          </w:p>
          <w:p w14:paraId="61CDBAF5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  <w:t>(100%)</w:t>
            </w:r>
          </w:p>
        </w:tc>
        <w:tc>
          <w:tcPr>
            <w:tcW w:w="69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8A3979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 w:eastAsia="de-CH"/>
              </w:rPr>
              <w:t>423</w:t>
            </w:r>
          </w:p>
          <w:p w14:paraId="4DCBA315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  <w:t>(100%)</w:t>
            </w:r>
          </w:p>
        </w:tc>
        <w:tc>
          <w:tcPr>
            <w:tcW w:w="5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3C4B73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 w:eastAsia="de-CH"/>
              </w:rPr>
              <w:t>147</w:t>
            </w:r>
          </w:p>
          <w:p w14:paraId="5C27470E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  <w:t>(100%)</w:t>
            </w:r>
          </w:p>
        </w:tc>
        <w:tc>
          <w:tcPr>
            <w:tcW w:w="77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DDBA7A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de-CH"/>
              </w:rPr>
              <w:t>11</w:t>
            </w:r>
          </w:p>
          <w:p w14:paraId="7A47C4B7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  <w:t>(100%)</w:t>
            </w:r>
          </w:p>
        </w:tc>
        <w:tc>
          <w:tcPr>
            <w:tcW w:w="61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529DFD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  <w:t>225</w:t>
            </w:r>
          </w:p>
          <w:p w14:paraId="3283AFFA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  <w:t>(100%)</w:t>
            </w:r>
          </w:p>
        </w:tc>
        <w:tc>
          <w:tcPr>
            <w:tcW w:w="68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02E516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de-CH"/>
              </w:rPr>
              <w:t>1</w:t>
            </w:r>
          </w:p>
          <w:p w14:paraId="671B399B" w14:textId="77777777" w:rsidR="005D2F7B" w:rsidRPr="00B77002" w:rsidRDefault="005D2F7B" w:rsidP="00221F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7700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de-CH"/>
              </w:rPr>
              <w:t>(100%)</w:t>
            </w:r>
          </w:p>
        </w:tc>
      </w:tr>
    </w:tbl>
    <w:p w14:paraId="6ADD4209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68426618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60E16CCB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7C429614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7041B39F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1D065111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1A97BD1F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6EE1D971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16BA08D0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2758220E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762567D3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529EEF8C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0337636B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7EC71D5C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18A5F635" w14:textId="77777777" w:rsidR="005D2F7B" w:rsidRDefault="005D2F7B">
      <w:pPr>
        <w:rPr>
          <w:rFonts w:ascii="Times New Roman" w:hAnsi="Times New Roman" w:cs="Times New Roman"/>
          <w:lang w:val="en-US"/>
        </w:rPr>
      </w:pPr>
    </w:p>
    <w:p w14:paraId="7D71E9BB" w14:textId="77777777" w:rsidR="005C1F3A" w:rsidRDefault="005C1F3A" w:rsidP="005C1F3A">
      <w:pPr>
        <w:spacing w:before="240"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9A54385" w14:textId="5D180482" w:rsidR="005D2F7B" w:rsidRDefault="005D2F7B" w:rsidP="005C1F3A">
      <w:pPr>
        <w:spacing w:before="240" w:after="0" w:line="360" w:lineRule="auto"/>
        <w:rPr>
          <w:rFonts w:ascii="Times New Roman" w:hAnsi="Times New Roman" w:cs="Times New Roman"/>
          <w:lang w:val="en-US"/>
        </w:rPr>
      </w:pPr>
      <w:r w:rsidRPr="005F4F99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5F4F99">
        <w:rPr>
          <w:rFonts w:ascii="Times New Roman" w:hAnsi="Times New Roman" w:cs="Times New Roman"/>
          <w:b/>
          <w:bCs/>
          <w:lang w:val="en-US"/>
        </w:rPr>
        <w:t>4</w:t>
      </w:r>
      <w:r w:rsidRPr="00FB0AC7">
        <w:rPr>
          <w:rFonts w:ascii="Times New Roman" w:hAnsi="Times New Roman" w:cs="Times New Roman"/>
          <w:lang w:val="en-US"/>
        </w:rPr>
        <w:t xml:space="preserve">. Sporozoite Rates and Annual EIR by species and malaria risk strata. </w:t>
      </w:r>
      <w:r>
        <w:rPr>
          <w:rFonts w:ascii="Times New Roman" w:hAnsi="Times New Roman" w:cs="Times New Roman"/>
          <w:lang w:val="en-US"/>
        </w:rPr>
        <w:t>Note: DC = District Council; CC = City Council; SR = Sprozoite Rate; EIR = Entomological Inoculation Rate; pos = positive</w:t>
      </w: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276"/>
        <w:gridCol w:w="987"/>
        <w:gridCol w:w="1422"/>
        <w:gridCol w:w="851"/>
        <w:gridCol w:w="1276"/>
        <w:gridCol w:w="850"/>
      </w:tblGrid>
      <w:tr w:rsidR="005D2F7B" w:rsidRPr="004E73F1" w14:paraId="08151B20" w14:textId="77777777" w:rsidTr="00221FCA">
        <w:trPr>
          <w:trHeight w:val="20"/>
        </w:trPr>
        <w:tc>
          <w:tcPr>
            <w:tcW w:w="1134" w:type="dxa"/>
            <w:vMerge w:val="restart"/>
            <w:shd w:val="clear" w:color="auto" w:fill="E8E8E8" w:themeFill="background2"/>
          </w:tcPr>
          <w:p w14:paraId="21E9CA36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aria risk strata</w:t>
            </w:r>
          </w:p>
        </w:tc>
        <w:tc>
          <w:tcPr>
            <w:tcW w:w="1418" w:type="dxa"/>
            <w:vMerge w:val="restart"/>
            <w:shd w:val="clear" w:color="auto" w:fill="E8E8E8" w:themeFill="background2"/>
          </w:tcPr>
          <w:p w14:paraId="20FF2F7E" w14:textId="77777777" w:rsidR="005D2F7B" w:rsidRPr="007C1094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ncil</w:t>
            </w:r>
          </w:p>
          <w:p w14:paraId="78CDBF40" w14:textId="77777777" w:rsidR="005D2F7B" w:rsidRPr="007C1094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gridSpan w:val="2"/>
            <w:shd w:val="clear" w:color="auto" w:fill="E8E8E8" w:themeFill="background2"/>
            <w:vAlign w:val="center"/>
          </w:tcPr>
          <w:p w14:paraId="082EE939" w14:textId="77777777" w:rsidR="005D2F7B" w:rsidRPr="007C1094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 species</w:t>
            </w:r>
          </w:p>
        </w:tc>
        <w:tc>
          <w:tcPr>
            <w:tcW w:w="2273" w:type="dxa"/>
            <w:gridSpan w:val="2"/>
            <w:shd w:val="clear" w:color="auto" w:fill="E8E8E8" w:themeFill="background2"/>
            <w:vAlign w:val="center"/>
          </w:tcPr>
          <w:p w14:paraId="0AB5E3A3" w14:textId="77777777" w:rsidR="005D2F7B" w:rsidRPr="007C1094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An. gambiae </w:t>
            </w: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l</w:t>
            </w:r>
          </w:p>
        </w:tc>
        <w:tc>
          <w:tcPr>
            <w:tcW w:w="2126" w:type="dxa"/>
            <w:gridSpan w:val="2"/>
            <w:shd w:val="clear" w:color="auto" w:fill="E8E8E8" w:themeFill="background2"/>
            <w:vAlign w:val="center"/>
          </w:tcPr>
          <w:p w14:paraId="7EEA92F7" w14:textId="77777777" w:rsidR="005D2F7B" w:rsidRPr="007C1094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An.  funestus </w:t>
            </w: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l</w:t>
            </w:r>
          </w:p>
        </w:tc>
      </w:tr>
      <w:tr w:rsidR="005D2F7B" w:rsidRPr="004E73F1" w14:paraId="5364E4BD" w14:textId="77777777" w:rsidTr="00221FCA">
        <w:trPr>
          <w:trHeight w:val="590"/>
        </w:trPr>
        <w:tc>
          <w:tcPr>
            <w:tcW w:w="1134" w:type="dxa"/>
            <w:vMerge/>
            <w:shd w:val="clear" w:color="auto" w:fill="E8E8E8" w:themeFill="background2"/>
            <w:vAlign w:val="center"/>
          </w:tcPr>
          <w:p w14:paraId="2CBE44D0" w14:textId="77777777" w:rsidR="005D2F7B" w:rsidRPr="009E2B7E" w:rsidRDefault="005D2F7B" w:rsidP="00221F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E8E8E8" w:themeFill="background2"/>
            <w:vAlign w:val="center"/>
          </w:tcPr>
          <w:p w14:paraId="1A629D28" w14:textId="77777777" w:rsidR="005D2F7B" w:rsidRPr="007C1094" w:rsidRDefault="005D2F7B" w:rsidP="00221F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5433C6D8" w14:textId="77777777" w:rsidR="005D2F7B" w:rsidRPr="007C1094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 in % (pos /tested)</w:t>
            </w:r>
          </w:p>
        </w:tc>
        <w:tc>
          <w:tcPr>
            <w:tcW w:w="987" w:type="dxa"/>
            <w:shd w:val="clear" w:color="auto" w:fill="E8E8E8" w:themeFill="background2"/>
            <w:vAlign w:val="center"/>
          </w:tcPr>
          <w:p w14:paraId="616038F7" w14:textId="77777777" w:rsidR="005D2F7B" w:rsidRPr="007C1094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nual EIR</w:t>
            </w:r>
          </w:p>
        </w:tc>
        <w:tc>
          <w:tcPr>
            <w:tcW w:w="1422" w:type="dxa"/>
            <w:shd w:val="clear" w:color="auto" w:fill="E8E8E8" w:themeFill="background2"/>
            <w:vAlign w:val="center"/>
          </w:tcPr>
          <w:p w14:paraId="4376362B" w14:textId="77777777" w:rsidR="005D2F7B" w:rsidRPr="007C1094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 (%)</w:t>
            </w:r>
          </w:p>
          <w:p w14:paraId="2908F2AE" w14:textId="77777777" w:rsidR="005D2F7B" w:rsidRPr="007C1094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pos/tested)</w:t>
            </w:r>
          </w:p>
        </w:tc>
        <w:tc>
          <w:tcPr>
            <w:tcW w:w="851" w:type="dxa"/>
            <w:shd w:val="clear" w:color="auto" w:fill="E8E8E8" w:themeFill="background2"/>
            <w:vAlign w:val="center"/>
          </w:tcPr>
          <w:p w14:paraId="5752B5A1" w14:textId="77777777" w:rsidR="005D2F7B" w:rsidRPr="007C1094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nual EIR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1B0ED914" w14:textId="77777777" w:rsidR="005D2F7B" w:rsidRPr="007C1094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 (%)</w:t>
            </w:r>
          </w:p>
          <w:p w14:paraId="23AA83D9" w14:textId="77777777" w:rsidR="005D2F7B" w:rsidRPr="007C1094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pos/tested)</w:t>
            </w:r>
          </w:p>
        </w:tc>
        <w:tc>
          <w:tcPr>
            <w:tcW w:w="850" w:type="dxa"/>
            <w:shd w:val="clear" w:color="auto" w:fill="E8E8E8" w:themeFill="background2"/>
            <w:vAlign w:val="center"/>
          </w:tcPr>
          <w:p w14:paraId="5F90DC6B" w14:textId="77777777" w:rsidR="005D2F7B" w:rsidRPr="007C1094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nual EIR</w:t>
            </w:r>
          </w:p>
        </w:tc>
      </w:tr>
      <w:tr w:rsidR="005D2F7B" w:rsidRPr="004E73F1" w14:paraId="6B2B60BB" w14:textId="77777777" w:rsidTr="00221FCA">
        <w:trPr>
          <w:trHeight w:val="564"/>
        </w:trPr>
        <w:tc>
          <w:tcPr>
            <w:tcW w:w="1134" w:type="dxa"/>
            <w:vMerge w:val="restart"/>
            <w:vAlign w:val="center"/>
          </w:tcPr>
          <w:p w14:paraId="60A807C4" w14:textId="77777777" w:rsidR="005D2F7B" w:rsidRPr="009E2B7E" w:rsidRDefault="005D2F7B" w:rsidP="00221F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418" w:type="dxa"/>
            <w:vAlign w:val="center"/>
          </w:tcPr>
          <w:p w14:paraId="293ED3A1" w14:textId="77777777" w:rsidR="005D2F7B" w:rsidRPr="009E2B7E" w:rsidRDefault="005D2F7B" w:rsidP="00221F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eni DC</w:t>
            </w:r>
          </w:p>
          <w:p w14:paraId="6A4990C4" w14:textId="77777777" w:rsidR="005D2F7B" w:rsidRPr="009E2B7E" w:rsidRDefault="005D2F7B" w:rsidP="00221F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vention)</w:t>
            </w:r>
          </w:p>
        </w:tc>
        <w:tc>
          <w:tcPr>
            <w:tcW w:w="1276" w:type="dxa"/>
          </w:tcPr>
          <w:p w14:paraId="2343A1C5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  <w:p w14:paraId="74A1D1FD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4 /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)</w:t>
            </w:r>
          </w:p>
        </w:tc>
        <w:tc>
          <w:tcPr>
            <w:tcW w:w="987" w:type="dxa"/>
          </w:tcPr>
          <w:p w14:paraId="7F01C56D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</w:t>
            </w:r>
          </w:p>
          <w:p w14:paraId="01FFE3CF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</w:tcPr>
          <w:p w14:paraId="50D31D64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</w:t>
            </w:r>
          </w:p>
          <w:p w14:paraId="4E1B7114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2/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)</w:t>
            </w:r>
          </w:p>
        </w:tc>
        <w:tc>
          <w:tcPr>
            <w:tcW w:w="851" w:type="dxa"/>
          </w:tcPr>
          <w:p w14:paraId="0DCDDE64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</w:t>
            </w:r>
          </w:p>
        </w:tc>
        <w:tc>
          <w:tcPr>
            <w:tcW w:w="1276" w:type="dxa"/>
          </w:tcPr>
          <w:p w14:paraId="2DD958CD" w14:textId="77777777" w:rsidR="005D2F7B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  <w:p w14:paraId="06308C57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/88)</w:t>
            </w:r>
          </w:p>
        </w:tc>
        <w:tc>
          <w:tcPr>
            <w:tcW w:w="850" w:type="dxa"/>
          </w:tcPr>
          <w:p w14:paraId="0F848D3F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5D2F7B" w:rsidRPr="004E73F1" w14:paraId="5D16A8C3" w14:textId="77777777" w:rsidTr="00221FCA">
        <w:trPr>
          <w:trHeight w:val="626"/>
        </w:trPr>
        <w:tc>
          <w:tcPr>
            <w:tcW w:w="1134" w:type="dxa"/>
            <w:vMerge/>
            <w:vAlign w:val="center"/>
          </w:tcPr>
          <w:p w14:paraId="7A2AE4A2" w14:textId="77777777" w:rsidR="005D2F7B" w:rsidRPr="009E2B7E" w:rsidRDefault="005D2F7B" w:rsidP="00221F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A92210C" w14:textId="77777777" w:rsidR="005D2F7B" w:rsidRPr="009E2B7E" w:rsidRDefault="005D2F7B" w:rsidP="00221F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heza DC</w:t>
            </w:r>
          </w:p>
          <w:p w14:paraId="330AAF7D" w14:textId="77777777" w:rsidR="005D2F7B" w:rsidRPr="009E2B7E" w:rsidRDefault="005D2F7B" w:rsidP="00221F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rol)</w:t>
            </w:r>
          </w:p>
        </w:tc>
        <w:tc>
          <w:tcPr>
            <w:tcW w:w="1276" w:type="dxa"/>
          </w:tcPr>
          <w:p w14:paraId="3BFB17FE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14:paraId="2AD42CFD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(57/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719)</w:t>
            </w:r>
          </w:p>
        </w:tc>
        <w:tc>
          <w:tcPr>
            <w:tcW w:w="987" w:type="dxa"/>
          </w:tcPr>
          <w:p w14:paraId="28CEA4DA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1422" w:type="dxa"/>
          </w:tcPr>
          <w:p w14:paraId="1A9708DA" w14:textId="77777777" w:rsidR="005D2F7B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14:paraId="2F3B5BE1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/423)</w:t>
            </w:r>
          </w:p>
        </w:tc>
        <w:tc>
          <w:tcPr>
            <w:tcW w:w="851" w:type="dxa"/>
          </w:tcPr>
          <w:p w14:paraId="1340818F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276" w:type="dxa"/>
          </w:tcPr>
          <w:p w14:paraId="2CB714FB" w14:textId="77777777" w:rsidR="005D2F7B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14:paraId="06ACA659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1/2,296)</w:t>
            </w:r>
          </w:p>
        </w:tc>
        <w:tc>
          <w:tcPr>
            <w:tcW w:w="850" w:type="dxa"/>
          </w:tcPr>
          <w:p w14:paraId="28764A8C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</w:tr>
      <w:tr w:rsidR="005D2F7B" w:rsidRPr="004E73F1" w14:paraId="40C24DBD" w14:textId="77777777" w:rsidTr="00221FCA">
        <w:trPr>
          <w:trHeight w:val="20"/>
        </w:trPr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49551AC1" w14:textId="77777777" w:rsidR="005D2F7B" w:rsidRPr="009E2B7E" w:rsidRDefault="005D2F7B" w:rsidP="00221F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rate risk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0F036C0" w14:textId="77777777" w:rsidR="005D2F7B" w:rsidRPr="009E2B7E" w:rsidRDefault="005D2F7B" w:rsidP="00221F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ga CC</w:t>
            </w:r>
          </w:p>
          <w:p w14:paraId="7A715F61" w14:textId="77777777" w:rsidR="005D2F7B" w:rsidRPr="009E2B7E" w:rsidRDefault="005D2F7B" w:rsidP="00221F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vention)</w:t>
            </w:r>
          </w:p>
        </w:tc>
        <w:tc>
          <w:tcPr>
            <w:tcW w:w="1276" w:type="dxa"/>
            <w:shd w:val="clear" w:color="auto" w:fill="FFFFFF" w:themeFill="background1"/>
          </w:tcPr>
          <w:p w14:paraId="6A650133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14:paraId="3FEBF032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(10/479)</w:t>
            </w:r>
          </w:p>
        </w:tc>
        <w:tc>
          <w:tcPr>
            <w:tcW w:w="987" w:type="dxa"/>
            <w:shd w:val="clear" w:color="auto" w:fill="FFFFFF" w:themeFill="background1"/>
          </w:tcPr>
          <w:p w14:paraId="596A92DE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22" w:type="dxa"/>
            <w:shd w:val="clear" w:color="auto" w:fill="FFFFFF" w:themeFill="background1"/>
          </w:tcPr>
          <w:p w14:paraId="68912D48" w14:textId="77777777" w:rsidR="005D2F7B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14:paraId="24830CCF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/147)</w:t>
            </w:r>
          </w:p>
        </w:tc>
        <w:tc>
          <w:tcPr>
            <w:tcW w:w="851" w:type="dxa"/>
            <w:shd w:val="clear" w:color="auto" w:fill="FFFFFF" w:themeFill="background1"/>
          </w:tcPr>
          <w:p w14:paraId="528F1905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56BFBB04" w14:textId="77777777" w:rsidR="005D2F7B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14767F5E" w14:textId="77777777" w:rsidR="005D2F7B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/332)</w:t>
            </w:r>
          </w:p>
          <w:p w14:paraId="2100F6BE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D069657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5D2F7B" w:rsidRPr="004E73F1" w14:paraId="4B61E49B" w14:textId="77777777" w:rsidTr="00221FCA">
        <w:trPr>
          <w:trHeight w:val="20"/>
        </w:trPr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792D2618" w14:textId="77777777" w:rsidR="005D2F7B" w:rsidRPr="009E2B7E" w:rsidRDefault="005D2F7B" w:rsidP="00221F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41B7023" w14:textId="77777777" w:rsidR="005D2F7B" w:rsidRPr="009E2B7E" w:rsidRDefault="005D2F7B" w:rsidP="00221F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gani DC</w:t>
            </w:r>
          </w:p>
          <w:p w14:paraId="3BA9CDA6" w14:textId="77777777" w:rsidR="005D2F7B" w:rsidRPr="009E2B7E" w:rsidRDefault="005D2F7B" w:rsidP="00221F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rol)</w:t>
            </w:r>
          </w:p>
        </w:tc>
        <w:tc>
          <w:tcPr>
            <w:tcW w:w="1276" w:type="dxa"/>
            <w:shd w:val="clear" w:color="auto" w:fill="FFFFFF" w:themeFill="background1"/>
          </w:tcPr>
          <w:p w14:paraId="7C433876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14:paraId="39D9FAEF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/245)</w:t>
            </w:r>
          </w:p>
        </w:tc>
        <w:tc>
          <w:tcPr>
            <w:tcW w:w="987" w:type="dxa"/>
            <w:shd w:val="clear" w:color="auto" w:fill="FFFFFF" w:themeFill="background1"/>
          </w:tcPr>
          <w:p w14:paraId="7A7C643C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422" w:type="dxa"/>
            <w:shd w:val="clear" w:color="auto" w:fill="FFFFFF" w:themeFill="background1"/>
          </w:tcPr>
          <w:p w14:paraId="111E4198" w14:textId="77777777" w:rsidR="005D2F7B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14:paraId="50C717FE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/11)</w:t>
            </w:r>
          </w:p>
        </w:tc>
        <w:tc>
          <w:tcPr>
            <w:tcW w:w="851" w:type="dxa"/>
            <w:shd w:val="clear" w:color="auto" w:fill="FFFFFF" w:themeFill="background1"/>
          </w:tcPr>
          <w:p w14:paraId="00F058D3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1F8C3932" w14:textId="77777777" w:rsidR="005D2F7B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14:paraId="617B02E3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/234)</w:t>
            </w:r>
          </w:p>
        </w:tc>
        <w:tc>
          <w:tcPr>
            <w:tcW w:w="850" w:type="dxa"/>
            <w:shd w:val="clear" w:color="auto" w:fill="FFFFFF" w:themeFill="background1"/>
          </w:tcPr>
          <w:p w14:paraId="472AADFF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1.0.</w:t>
            </w:r>
          </w:p>
        </w:tc>
      </w:tr>
      <w:tr w:rsidR="005D2F7B" w:rsidRPr="004E73F1" w14:paraId="0563AF6E" w14:textId="77777777" w:rsidTr="00221FCA">
        <w:trPr>
          <w:trHeight w:val="611"/>
        </w:trPr>
        <w:tc>
          <w:tcPr>
            <w:tcW w:w="1134" w:type="dxa"/>
            <w:vMerge w:val="restart"/>
            <w:vAlign w:val="center"/>
          </w:tcPr>
          <w:p w14:paraId="058BE767" w14:textId="77777777" w:rsidR="005D2F7B" w:rsidRPr="009E2B7E" w:rsidRDefault="005D2F7B" w:rsidP="00221F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418" w:type="dxa"/>
            <w:vAlign w:val="center"/>
          </w:tcPr>
          <w:p w14:paraId="63390CC5" w14:textId="77777777" w:rsidR="005D2F7B" w:rsidRPr="009E2B7E" w:rsidRDefault="005D2F7B" w:rsidP="00221F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shoto DC</w:t>
            </w:r>
          </w:p>
          <w:p w14:paraId="1EABBDCE" w14:textId="77777777" w:rsidR="005D2F7B" w:rsidRPr="009E2B7E" w:rsidRDefault="005D2F7B" w:rsidP="00221F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vention)</w:t>
            </w:r>
          </w:p>
        </w:tc>
        <w:tc>
          <w:tcPr>
            <w:tcW w:w="1276" w:type="dxa"/>
          </w:tcPr>
          <w:p w14:paraId="3D9D5251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14:paraId="576BB608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(2/232)</w:t>
            </w:r>
          </w:p>
        </w:tc>
        <w:tc>
          <w:tcPr>
            <w:tcW w:w="987" w:type="dxa"/>
          </w:tcPr>
          <w:p w14:paraId="5A332B1E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22" w:type="dxa"/>
          </w:tcPr>
          <w:p w14:paraId="780A1269" w14:textId="77777777" w:rsidR="005D2F7B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14:paraId="3571314B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/225)</w:t>
            </w:r>
          </w:p>
        </w:tc>
        <w:tc>
          <w:tcPr>
            <w:tcW w:w="851" w:type="dxa"/>
          </w:tcPr>
          <w:p w14:paraId="527CDA7E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76" w:type="dxa"/>
          </w:tcPr>
          <w:p w14:paraId="1AD70238" w14:textId="77777777" w:rsidR="005D2F7B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14:paraId="457CEE24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/7)</w:t>
            </w:r>
          </w:p>
        </w:tc>
        <w:tc>
          <w:tcPr>
            <w:tcW w:w="850" w:type="dxa"/>
          </w:tcPr>
          <w:p w14:paraId="64C8C613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D2F7B" w:rsidRPr="004E73F1" w14:paraId="39D13BCC" w14:textId="77777777" w:rsidTr="00221FCA">
        <w:trPr>
          <w:trHeight w:val="20"/>
        </w:trPr>
        <w:tc>
          <w:tcPr>
            <w:tcW w:w="1134" w:type="dxa"/>
            <w:vMerge/>
            <w:vAlign w:val="center"/>
          </w:tcPr>
          <w:p w14:paraId="5C4DD159" w14:textId="77777777" w:rsidR="005D2F7B" w:rsidRPr="009E2B7E" w:rsidRDefault="005D2F7B" w:rsidP="00221F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0651AA0" w14:textId="77777777" w:rsidR="005D2F7B" w:rsidRPr="009E2B7E" w:rsidRDefault="005D2F7B" w:rsidP="00221F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mbuli DC</w:t>
            </w:r>
          </w:p>
          <w:p w14:paraId="31BB370E" w14:textId="77777777" w:rsidR="005D2F7B" w:rsidRPr="009E2B7E" w:rsidRDefault="005D2F7B" w:rsidP="00221F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rol)</w:t>
            </w:r>
          </w:p>
        </w:tc>
        <w:tc>
          <w:tcPr>
            <w:tcW w:w="1276" w:type="dxa"/>
          </w:tcPr>
          <w:p w14:paraId="763BE023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  <w:p w14:paraId="72128690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(2/39)</w:t>
            </w:r>
          </w:p>
        </w:tc>
        <w:tc>
          <w:tcPr>
            <w:tcW w:w="987" w:type="dxa"/>
          </w:tcPr>
          <w:p w14:paraId="4BC13939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422" w:type="dxa"/>
          </w:tcPr>
          <w:p w14:paraId="4EBD23BC" w14:textId="77777777" w:rsidR="005D2F7B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14:paraId="4910CFF1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/1)</w:t>
            </w:r>
          </w:p>
        </w:tc>
        <w:tc>
          <w:tcPr>
            <w:tcW w:w="851" w:type="dxa"/>
          </w:tcPr>
          <w:p w14:paraId="250638EE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</w:tcPr>
          <w:p w14:paraId="7AC2B6E8" w14:textId="77777777" w:rsidR="005D2F7B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  <w:p w14:paraId="1AEFE82E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/38)</w:t>
            </w:r>
          </w:p>
        </w:tc>
        <w:tc>
          <w:tcPr>
            <w:tcW w:w="850" w:type="dxa"/>
          </w:tcPr>
          <w:p w14:paraId="00AAF6F8" w14:textId="77777777" w:rsidR="005D2F7B" w:rsidRPr="009E2B7E" w:rsidRDefault="005D2F7B" w:rsidP="00221F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B7E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</w:tbl>
    <w:p w14:paraId="2AEFC153" w14:textId="4BDAB842" w:rsidR="005C1F3A" w:rsidRPr="005D2F7B" w:rsidRDefault="005C1F3A" w:rsidP="005C1F3A">
      <w:pPr>
        <w:spacing w:before="240"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D11EFEC" w14:textId="1887052D" w:rsidR="005D2F7B" w:rsidRPr="005D2F7B" w:rsidRDefault="005D2F7B" w:rsidP="005D2F7B">
      <w:pPr>
        <w:rPr>
          <w:rFonts w:ascii="Times New Roman" w:hAnsi="Times New Roman" w:cs="Times New Roman"/>
          <w:b/>
          <w:bCs/>
          <w:lang w:val="en-US"/>
        </w:rPr>
      </w:pPr>
    </w:p>
    <w:sectPr w:rsidR="005D2F7B" w:rsidRPr="005D2F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F7B"/>
    <w:rsid w:val="00376C54"/>
    <w:rsid w:val="003A5EB1"/>
    <w:rsid w:val="004E2538"/>
    <w:rsid w:val="00513545"/>
    <w:rsid w:val="005C1F3A"/>
    <w:rsid w:val="005D2F7B"/>
    <w:rsid w:val="00CB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A2067"/>
  <w15:chartTrackingRefBased/>
  <w15:docId w15:val="{F9057012-1F74-4BBC-B645-9B1A7A37B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2F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F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F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F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F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F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F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F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F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F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F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F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F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F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F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F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F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F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F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2F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F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2F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F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2F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F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2F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F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F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F7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D2F7B"/>
    <w:pPr>
      <w:spacing w:after="0" w:line="240" w:lineRule="auto"/>
    </w:pPr>
    <w:rPr>
      <w:kern w:val="0"/>
      <w:sz w:val="22"/>
      <w:szCs w:val="22"/>
      <w:lang w:val="de-CH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D2F7B"/>
    <w:pPr>
      <w:spacing w:after="0" w:line="240" w:lineRule="auto"/>
    </w:pPr>
    <w:rPr>
      <w:kern w:val="0"/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D2F7B"/>
    <w:pPr>
      <w:spacing w:after="0" w:line="240" w:lineRule="auto"/>
    </w:pPr>
    <w:rPr>
      <w:kern w:val="0"/>
      <w:sz w:val="22"/>
      <w:szCs w:val="22"/>
      <w:lang w:val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0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emeo Gavana</dc:creator>
  <cp:keywords/>
  <dc:description/>
  <cp:lastModifiedBy>Tegemeo Gavana</cp:lastModifiedBy>
  <cp:revision>4</cp:revision>
  <dcterms:created xsi:type="dcterms:W3CDTF">2025-06-18T13:36:00Z</dcterms:created>
  <dcterms:modified xsi:type="dcterms:W3CDTF">2025-06-18T14:46:00Z</dcterms:modified>
</cp:coreProperties>
</file>